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6EE64" w14:textId="77777777" w:rsidR="00DB76D4" w:rsidRDefault="00DB76D4" w:rsidP="00B9444E"/>
    <w:p w14:paraId="19A46001" w14:textId="4F9992B9" w:rsidR="00E545B1" w:rsidRDefault="009E77DA" w:rsidP="00220D40">
      <w:pPr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Additional file 1</w:t>
      </w:r>
    </w:p>
    <w:p w14:paraId="61003DC7" w14:textId="77777777" w:rsidR="00335F00" w:rsidRPr="00335F00" w:rsidRDefault="00335F00" w:rsidP="00335F00">
      <w:pPr>
        <w:spacing w:before="60" w:after="60" w:line="24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14:paraId="25734F55" w14:textId="061026FF" w:rsidR="00A87FBB" w:rsidRDefault="00FA5F88" w:rsidP="00A87FBB">
      <w:pPr>
        <w:spacing w:before="60" w:after="6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="00DC66D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4C3D04">
        <w:rPr>
          <w:rFonts w:ascii="Times New Roman" w:eastAsia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A87FBB" w:rsidRPr="00B6048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ssociation between serum 25-OH vitamin D level </w:t>
      </w:r>
      <w:r w:rsidR="00A87FB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with </w:t>
      </w:r>
      <w:r w:rsidR="00A87FBB" w:rsidRPr="00B60489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VDR Fok1 and Taq1 genotypes and alleles in uncomplicated pneumonia </w:t>
      </w:r>
      <w:r w:rsidR="00A87FBB">
        <w:rPr>
          <w:rFonts w:ascii="Times New Roman" w:eastAsia="Times New Roman" w:hAnsi="Times New Roman" w:cs="Times New Roman"/>
          <w:b/>
          <w:bCs/>
          <w:sz w:val="24"/>
          <w:szCs w:val="24"/>
        </w:rPr>
        <w:t>group</w:t>
      </w:r>
    </w:p>
    <w:tbl>
      <w:tblPr>
        <w:tblStyle w:val="LightShading-Accent6"/>
        <w:tblW w:w="5000" w:type="pct"/>
        <w:tblBorders>
          <w:top w:val="none" w:sz="0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8"/>
        <w:gridCol w:w="1973"/>
        <w:gridCol w:w="2250"/>
        <w:gridCol w:w="1189"/>
        <w:gridCol w:w="1676"/>
      </w:tblGrid>
      <w:tr w:rsidR="0046748C" w:rsidRPr="00335F00" w14:paraId="39B916D0" w14:textId="77777777" w:rsidTr="00FC53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9" w:type="pct"/>
            <w:gridSpan w:val="2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A22F628" w14:textId="77777777" w:rsidR="0046748C" w:rsidRPr="00335F00" w:rsidRDefault="0046748C" w:rsidP="00FC530D">
            <w:pP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VDR Polymorphism</w:t>
            </w:r>
          </w:p>
        </w:tc>
        <w:tc>
          <w:tcPr>
            <w:tcW w:w="1175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A4A1A0D" w14:textId="77777777" w:rsidR="0046748C" w:rsidRPr="00335F00" w:rsidRDefault="0046748C" w:rsidP="00FC53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5-OH vitamin D serum level (ng/ml)</w:t>
            </w:r>
          </w:p>
        </w:tc>
        <w:tc>
          <w:tcPr>
            <w:tcW w:w="621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7D61D12" w14:textId="77777777" w:rsidR="0046748C" w:rsidRPr="00335F00" w:rsidRDefault="0046748C" w:rsidP="00FC53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C2605CB" w14:textId="77777777" w:rsidR="0046748C" w:rsidRPr="00335F00" w:rsidRDefault="0046748C" w:rsidP="00FC53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46748C" w:rsidRPr="00335F00" w14:paraId="2E392F5A" w14:textId="77777777" w:rsidTr="00FC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vMerge w:val="restar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ACE9C8" w14:textId="77777777" w:rsidR="0046748C" w:rsidRPr="00335F00" w:rsidRDefault="0046748C" w:rsidP="00FC530D">
            <w:pP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Fok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I </w:t>
            </w: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genotypes</w:t>
            </w:r>
          </w:p>
          <w:p w14:paraId="60914451" w14:textId="35CF1F7C" w:rsidR="0046748C" w:rsidRPr="00335F00" w:rsidRDefault="0046748C" w:rsidP="00FC530D">
            <w:pP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               </w:t>
            </w: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</w:t>
            </w:r>
            <w:ins w:id="0" w:author="Dr. Mahitab Morsy Hussein" w:date="2023-07-02T22:03:00Z">
              <w:r w:rsidR="00F54145">
                <w:rPr>
                  <w:rFonts w:asciiTheme="majorBidi" w:eastAsia="Calibri" w:hAnsiTheme="majorBidi" w:cstheme="majorBidi"/>
                  <w:b w:val="0"/>
                  <w:bCs w:val="0"/>
                  <w:color w:val="000000" w:themeColor="text1"/>
                  <w:sz w:val="24"/>
                  <w:szCs w:val="24"/>
                </w:rPr>
                <w:t>CC</w:t>
              </w:r>
            </w:ins>
            <w:del w:id="1" w:author="Dr. Mahitab Morsy Hussein" w:date="2023-07-02T22:03:00Z">
              <w:r w:rsidRPr="00335F00" w:rsidDel="00F54145">
                <w:rPr>
                  <w:rFonts w:asciiTheme="majorBidi" w:eastAsia="Calibri" w:hAnsiTheme="majorBidi" w:cstheme="majorBidi"/>
                  <w:b w:val="0"/>
                  <w:bCs w:val="0"/>
                  <w:color w:val="000000" w:themeColor="text1"/>
                  <w:sz w:val="24"/>
                  <w:szCs w:val="24"/>
                </w:rPr>
                <w:delText>FF</w:delText>
              </w:r>
            </w:del>
            <w:r w:rsidRPr="00335F00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</w:p>
          <w:p w14:paraId="3FF6CD23" w14:textId="1F216403" w:rsidR="0046748C" w:rsidRPr="00335F00" w:rsidRDefault="0046748C" w:rsidP="00FC530D">
            <w:pP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               </w:t>
            </w:r>
            <w:ins w:id="2" w:author="Dr. Mahitab Morsy Hussein" w:date="2023-07-02T22:03:00Z">
              <w:r w:rsidR="00F54145">
                <w:rPr>
                  <w:rFonts w:asciiTheme="majorBidi" w:eastAsia="Calibri" w:hAnsiTheme="majorBidi" w:cstheme="majorBidi"/>
                  <w:b w:val="0"/>
                  <w:bCs w:val="0"/>
                  <w:color w:val="000000" w:themeColor="text1"/>
                  <w:sz w:val="24"/>
                  <w:szCs w:val="24"/>
                </w:rPr>
                <w:t>CT</w:t>
              </w:r>
            </w:ins>
            <w:del w:id="3" w:author="Dr. Mahitab Morsy Hussein" w:date="2023-07-02T22:03:00Z">
              <w:r w:rsidRPr="00335F00" w:rsidDel="00F54145">
                <w:rPr>
                  <w:rFonts w:asciiTheme="majorBidi" w:eastAsia="Calibri" w:hAnsiTheme="majorBidi" w:cstheme="majorBidi"/>
                  <w:b w:val="0"/>
                  <w:bCs w:val="0"/>
                  <w:color w:val="000000" w:themeColor="text1"/>
                  <w:sz w:val="24"/>
                  <w:szCs w:val="24"/>
                </w:rPr>
                <w:delText xml:space="preserve">Ff </w:delText>
              </w:r>
            </w:del>
          </w:p>
          <w:p w14:paraId="7A289F43" w14:textId="78CBDF9C" w:rsidR="0046748C" w:rsidRPr="00335F00" w:rsidRDefault="0046748C" w:rsidP="00FC530D">
            <w:pP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               </w:t>
            </w:r>
            <w:ins w:id="4" w:author="Dr. Mahitab Morsy Hussein" w:date="2023-07-02T22:03:00Z">
              <w:r w:rsidR="00F54145">
                <w:rPr>
                  <w:rFonts w:asciiTheme="majorBidi" w:eastAsia="Calibri" w:hAnsiTheme="majorBidi" w:cstheme="majorBidi"/>
                  <w:b w:val="0"/>
                  <w:bCs w:val="0"/>
                  <w:color w:val="000000" w:themeColor="text1"/>
                  <w:sz w:val="24"/>
                  <w:szCs w:val="24"/>
                </w:rPr>
                <w:t>TT</w:t>
              </w:r>
            </w:ins>
            <w:del w:id="5" w:author="Dr. Mahitab Morsy Hussein" w:date="2023-07-02T22:03:00Z">
              <w:r w:rsidRPr="00335F00" w:rsidDel="00F54145">
                <w:rPr>
                  <w:rFonts w:asciiTheme="majorBidi" w:eastAsia="Calibri" w:hAnsiTheme="majorBidi" w:cstheme="majorBidi"/>
                  <w:b w:val="0"/>
                  <w:bCs w:val="0"/>
                  <w:color w:val="000000" w:themeColor="text1"/>
                  <w:sz w:val="24"/>
                  <w:szCs w:val="24"/>
                </w:rPr>
                <w:delText xml:space="preserve">ff </w:delText>
              </w:r>
            </w:del>
          </w:p>
        </w:tc>
        <w:tc>
          <w:tcPr>
            <w:tcW w:w="1029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72CE98" w14:textId="77777777" w:rsidR="0046748C" w:rsidRPr="00335F00" w:rsidRDefault="0046748C" w:rsidP="00FC5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pc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6C5D6E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66493859" w14:textId="37AA6346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3.66±9.47</w:t>
            </w:r>
          </w:p>
        </w:tc>
        <w:tc>
          <w:tcPr>
            <w:tcW w:w="621" w:type="pct"/>
            <w:vMerge w:val="restar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03A40C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00B9218D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1.61*</w:t>
            </w:r>
          </w:p>
        </w:tc>
        <w:tc>
          <w:tcPr>
            <w:tcW w:w="875" w:type="pct"/>
            <w:vMerge w:val="restar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48D2BF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59C9CFE3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6748C" w:rsidRPr="00335F00" w14:paraId="6CC280B0" w14:textId="77777777" w:rsidTr="00FC5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vMerge/>
            <w:shd w:val="clear" w:color="auto" w:fill="auto"/>
          </w:tcPr>
          <w:p w14:paraId="62DA5B25" w14:textId="77777777" w:rsidR="0046748C" w:rsidRPr="00335F00" w:rsidRDefault="0046748C" w:rsidP="00FC530D">
            <w:pP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29" w:type="pct"/>
            <w:shd w:val="clear" w:color="auto" w:fill="auto"/>
          </w:tcPr>
          <w:p w14:paraId="6DE79745" w14:textId="77777777" w:rsidR="0046748C" w:rsidRPr="00335F00" w:rsidRDefault="0046748C" w:rsidP="00FC5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pct"/>
            <w:shd w:val="clear" w:color="auto" w:fill="auto"/>
          </w:tcPr>
          <w:p w14:paraId="68A3236E" w14:textId="1EAF5158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1.69±6.83</w:t>
            </w:r>
          </w:p>
        </w:tc>
        <w:tc>
          <w:tcPr>
            <w:tcW w:w="621" w:type="pct"/>
            <w:vMerge/>
            <w:shd w:val="clear" w:color="auto" w:fill="auto"/>
          </w:tcPr>
          <w:p w14:paraId="55932C6B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75" w:type="pct"/>
            <w:vMerge/>
            <w:shd w:val="clear" w:color="auto" w:fill="auto"/>
          </w:tcPr>
          <w:p w14:paraId="0A1BEF93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46748C" w:rsidRPr="00335F00" w14:paraId="524896F9" w14:textId="77777777" w:rsidTr="00FC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CFD92B" w14:textId="77777777" w:rsidR="0046748C" w:rsidRPr="00335F00" w:rsidRDefault="0046748C" w:rsidP="00FC530D">
            <w:pP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2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CB42ED" w14:textId="77777777" w:rsidR="0046748C" w:rsidRPr="00335F00" w:rsidRDefault="0046748C" w:rsidP="00FC5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D36520" w14:textId="46D05970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5.</w:t>
            </w: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  <w:shd w:val="clear" w:color="auto" w:fill="FFFFFF" w:themeFill="background1"/>
              </w:rPr>
              <w:t>2</w:t>
            </w: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7±3.84</w:t>
            </w:r>
          </w:p>
        </w:tc>
        <w:tc>
          <w:tcPr>
            <w:tcW w:w="621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DB4D19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75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299512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46748C" w:rsidRPr="00335F00" w14:paraId="7AAD4B81" w14:textId="77777777" w:rsidTr="00FC5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vMerge w:val="restart"/>
            <w:shd w:val="clear" w:color="auto" w:fill="auto"/>
          </w:tcPr>
          <w:p w14:paraId="45D4BA94" w14:textId="77777777" w:rsidR="0046748C" w:rsidRPr="00335F00" w:rsidRDefault="0046748C" w:rsidP="00FC530D">
            <w:pP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Fok1 alleles </w:t>
            </w:r>
          </w:p>
          <w:p w14:paraId="0D069DBB" w14:textId="0339AA6A" w:rsidR="0046748C" w:rsidRPr="00335F00" w:rsidRDefault="0046748C" w:rsidP="00FC530D">
            <w:pP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              </w:t>
            </w:r>
            <w:ins w:id="6" w:author="Dr. Mahitab Morsy Hussein" w:date="2023-07-02T22:03:00Z">
              <w:r w:rsidR="00F54145">
                <w:rPr>
                  <w:rFonts w:asciiTheme="majorBidi" w:eastAsia="Calibri" w:hAnsiTheme="majorBidi" w:cstheme="majorBidi"/>
                  <w:b w:val="0"/>
                  <w:bCs w:val="0"/>
                  <w:color w:val="000000" w:themeColor="text1"/>
                  <w:sz w:val="24"/>
                  <w:szCs w:val="24"/>
                </w:rPr>
                <w:t>C</w:t>
              </w:r>
            </w:ins>
            <w:del w:id="7" w:author="Dr. Mahitab Morsy Hussein" w:date="2023-07-02T22:03:00Z">
              <w:r w:rsidRPr="00335F00" w:rsidDel="00F54145">
                <w:rPr>
                  <w:rFonts w:asciiTheme="majorBidi" w:eastAsia="Calibri" w:hAnsiTheme="majorBidi" w:cstheme="majorBidi"/>
                  <w:b w:val="0"/>
                  <w:bCs w:val="0"/>
                  <w:color w:val="000000" w:themeColor="text1"/>
                  <w:sz w:val="24"/>
                  <w:szCs w:val="24"/>
                </w:rPr>
                <w:delText>F</w:delText>
              </w:r>
            </w:del>
            <w:r w:rsidRPr="00335F00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</w:p>
          <w:p w14:paraId="51DDB9DE" w14:textId="0C44D787" w:rsidR="0046748C" w:rsidRPr="00335F00" w:rsidRDefault="0046748C" w:rsidP="00FC530D">
            <w:pP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              </w:t>
            </w:r>
            <w:ins w:id="8" w:author="Dr. Mahitab Morsy Hussein" w:date="2023-07-02T22:03:00Z">
              <w:r w:rsidR="00F54145">
                <w:rPr>
                  <w:rFonts w:asciiTheme="majorBidi" w:eastAsia="Calibri" w:hAnsiTheme="majorBidi" w:cstheme="majorBidi"/>
                  <w:b w:val="0"/>
                  <w:bCs w:val="0"/>
                  <w:color w:val="000000" w:themeColor="text1"/>
                  <w:sz w:val="24"/>
                  <w:szCs w:val="24"/>
                </w:rPr>
                <w:t>T</w:t>
              </w:r>
            </w:ins>
            <w:del w:id="9" w:author="Dr. Mahitab Morsy Hussein" w:date="2023-07-02T22:03:00Z">
              <w:r w:rsidRPr="00335F00" w:rsidDel="00F54145">
                <w:rPr>
                  <w:rFonts w:asciiTheme="majorBidi" w:eastAsia="Calibri" w:hAnsiTheme="majorBidi" w:cstheme="majorBidi"/>
                  <w:b w:val="0"/>
                  <w:bCs w:val="0"/>
                  <w:color w:val="000000" w:themeColor="text1"/>
                  <w:sz w:val="24"/>
                  <w:szCs w:val="24"/>
                </w:rPr>
                <w:delText xml:space="preserve">f </w:delText>
              </w:r>
            </w:del>
          </w:p>
        </w:tc>
        <w:tc>
          <w:tcPr>
            <w:tcW w:w="1029" w:type="pct"/>
            <w:shd w:val="clear" w:color="auto" w:fill="auto"/>
          </w:tcPr>
          <w:p w14:paraId="4230568F" w14:textId="77777777" w:rsidR="0046748C" w:rsidRPr="00335F00" w:rsidRDefault="0046748C" w:rsidP="00FC5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pct"/>
            <w:shd w:val="clear" w:color="auto" w:fill="auto"/>
          </w:tcPr>
          <w:p w14:paraId="53758EC7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5FF35889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7.68±8.15</w:t>
            </w:r>
          </w:p>
        </w:tc>
        <w:tc>
          <w:tcPr>
            <w:tcW w:w="621" w:type="pct"/>
            <w:vMerge w:val="restart"/>
            <w:shd w:val="clear" w:color="auto" w:fill="auto"/>
          </w:tcPr>
          <w:p w14:paraId="15985D5C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114240E1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5.79•</w:t>
            </w:r>
          </w:p>
        </w:tc>
        <w:tc>
          <w:tcPr>
            <w:tcW w:w="875" w:type="pct"/>
            <w:vMerge w:val="restart"/>
            <w:shd w:val="clear" w:color="auto" w:fill="auto"/>
          </w:tcPr>
          <w:p w14:paraId="35BFC2E4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18A485CA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46748C" w:rsidRPr="00335F00" w14:paraId="126355EA" w14:textId="77777777" w:rsidTr="00FC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368BBF" w14:textId="77777777" w:rsidR="0046748C" w:rsidRPr="00335F00" w:rsidRDefault="0046748C" w:rsidP="00FC530D">
            <w:pP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2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9C1033" w14:textId="77777777" w:rsidR="0046748C" w:rsidRPr="00335F00" w:rsidRDefault="0046748C" w:rsidP="00FC5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26715C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3.48±5.34</w:t>
            </w:r>
          </w:p>
        </w:tc>
        <w:tc>
          <w:tcPr>
            <w:tcW w:w="621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D7A193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75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5E655B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46748C" w:rsidRPr="00335F00" w14:paraId="5F55C15F" w14:textId="77777777" w:rsidTr="00FC5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vMerge w:val="restart"/>
            <w:shd w:val="clear" w:color="auto" w:fill="auto"/>
          </w:tcPr>
          <w:p w14:paraId="07E39D3F" w14:textId="77777777" w:rsidR="0046748C" w:rsidRPr="00335F00" w:rsidRDefault="0046748C" w:rsidP="00FC530D">
            <w:pP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aq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I</w:t>
            </w: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genotypes</w:t>
            </w:r>
          </w:p>
          <w:p w14:paraId="421425F2" w14:textId="77777777" w:rsidR="0046748C" w:rsidRPr="00335F00" w:rsidRDefault="0046748C" w:rsidP="00FC530D">
            <w:pP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             </w:t>
            </w:r>
            <w:r w:rsidRPr="00335F00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TT </w:t>
            </w:r>
          </w:p>
          <w:p w14:paraId="1A008743" w14:textId="77777777" w:rsidR="0046748C" w:rsidRPr="00335F00" w:rsidRDefault="0046748C" w:rsidP="00FC530D">
            <w:pP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             </w:t>
            </w:r>
            <w:r w:rsidRPr="00335F00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Tt </w:t>
            </w:r>
          </w:p>
          <w:p w14:paraId="2151E0B8" w14:textId="77777777" w:rsidR="0046748C" w:rsidRPr="00335F00" w:rsidRDefault="0046748C" w:rsidP="00FC530D">
            <w:pP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             </w:t>
            </w:r>
            <w:r w:rsidRPr="00335F00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335F00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>tt</w:t>
            </w:r>
            <w:proofErr w:type="spellEnd"/>
            <w:r w:rsidRPr="00335F00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29" w:type="pct"/>
            <w:shd w:val="clear" w:color="auto" w:fill="auto"/>
          </w:tcPr>
          <w:p w14:paraId="5D26C257" w14:textId="77777777" w:rsidR="0046748C" w:rsidRPr="00335F00" w:rsidRDefault="0046748C" w:rsidP="00FC5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pct"/>
            <w:shd w:val="clear" w:color="auto" w:fill="auto"/>
          </w:tcPr>
          <w:p w14:paraId="32FA7918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4E04605D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9.83±9.26</w:t>
            </w:r>
          </w:p>
        </w:tc>
        <w:tc>
          <w:tcPr>
            <w:tcW w:w="621" w:type="pct"/>
            <w:vMerge w:val="restart"/>
            <w:shd w:val="clear" w:color="auto" w:fill="auto"/>
          </w:tcPr>
          <w:p w14:paraId="18F1B70A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0C07B9A7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.25*</w:t>
            </w:r>
          </w:p>
        </w:tc>
        <w:tc>
          <w:tcPr>
            <w:tcW w:w="875" w:type="pct"/>
            <w:vMerge w:val="restart"/>
            <w:shd w:val="clear" w:color="auto" w:fill="auto"/>
          </w:tcPr>
          <w:p w14:paraId="1F69E5EE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3CA6A005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0.291</w:t>
            </w:r>
          </w:p>
        </w:tc>
      </w:tr>
      <w:tr w:rsidR="0046748C" w:rsidRPr="00335F00" w14:paraId="7BABF98F" w14:textId="77777777" w:rsidTr="00FC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E84661" w14:textId="77777777" w:rsidR="0046748C" w:rsidRPr="00335F00" w:rsidRDefault="0046748C" w:rsidP="00FC530D">
            <w:pP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2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E0F485" w14:textId="77777777" w:rsidR="0046748C" w:rsidRPr="00335F00" w:rsidRDefault="0046748C" w:rsidP="00FC5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51160C4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2.35±2.52</w:t>
            </w:r>
          </w:p>
        </w:tc>
        <w:tc>
          <w:tcPr>
            <w:tcW w:w="621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BA1FDC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75" w:type="pct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6520E7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46748C" w:rsidRPr="00335F00" w14:paraId="47AF5350" w14:textId="77777777" w:rsidTr="00FC5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vMerge/>
            <w:shd w:val="clear" w:color="auto" w:fill="auto"/>
          </w:tcPr>
          <w:p w14:paraId="0F91D345" w14:textId="77777777" w:rsidR="0046748C" w:rsidRPr="00335F00" w:rsidRDefault="0046748C" w:rsidP="00FC530D">
            <w:pP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29" w:type="pct"/>
            <w:shd w:val="clear" w:color="auto" w:fill="auto"/>
          </w:tcPr>
          <w:p w14:paraId="6862BC54" w14:textId="77777777" w:rsidR="0046748C" w:rsidRPr="00335F00" w:rsidRDefault="0046748C" w:rsidP="00FC5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pct"/>
            <w:shd w:val="clear" w:color="auto" w:fill="auto"/>
          </w:tcPr>
          <w:p w14:paraId="2EDFE08C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3.33±3.51</w:t>
            </w:r>
          </w:p>
        </w:tc>
        <w:tc>
          <w:tcPr>
            <w:tcW w:w="621" w:type="pct"/>
            <w:vMerge/>
            <w:shd w:val="clear" w:color="auto" w:fill="auto"/>
          </w:tcPr>
          <w:p w14:paraId="5DB62244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75" w:type="pct"/>
            <w:vMerge/>
            <w:shd w:val="clear" w:color="auto" w:fill="auto"/>
          </w:tcPr>
          <w:p w14:paraId="2F4D6884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  <w:tr w:rsidR="0046748C" w:rsidRPr="00335F00" w14:paraId="07923384" w14:textId="77777777" w:rsidTr="00FC53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1C0938" w14:textId="77777777" w:rsidR="0046748C" w:rsidRPr="00335F00" w:rsidRDefault="0046748C" w:rsidP="00FC530D">
            <w:pP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Taq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I</w:t>
            </w: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alleles </w:t>
            </w:r>
          </w:p>
          <w:p w14:paraId="4A9A6510" w14:textId="77777777" w:rsidR="0046748C" w:rsidRPr="00335F00" w:rsidRDefault="0046748C" w:rsidP="00FC530D">
            <w:pP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 xml:space="preserve">             </w:t>
            </w:r>
            <w:r w:rsidRPr="00335F00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T </w:t>
            </w:r>
          </w:p>
          <w:p w14:paraId="2023E7BD" w14:textId="77777777" w:rsidR="0046748C" w:rsidRPr="00335F00" w:rsidRDefault="0046748C" w:rsidP="00FC530D">
            <w:pP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             </w:t>
            </w:r>
            <w:r w:rsidRPr="00335F00">
              <w:rPr>
                <w:rFonts w:asciiTheme="majorBidi" w:eastAsia="Calibri" w:hAnsiTheme="majorBidi" w:cstheme="majorBidi"/>
                <w:b w:val="0"/>
                <w:bCs w:val="0"/>
                <w:color w:val="000000" w:themeColor="text1"/>
                <w:sz w:val="24"/>
                <w:szCs w:val="24"/>
              </w:rPr>
              <w:t xml:space="preserve"> t </w:t>
            </w:r>
          </w:p>
        </w:tc>
        <w:tc>
          <w:tcPr>
            <w:tcW w:w="1029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7DF7BB" w14:textId="77777777" w:rsidR="0046748C" w:rsidRPr="00335F00" w:rsidRDefault="0046748C" w:rsidP="00FC5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959202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300F1EBC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1.79±5.89</w:t>
            </w:r>
          </w:p>
        </w:tc>
        <w:tc>
          <w:tcPr>
            <w:tcW w:w="621" w:type="pct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1ADB20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545549BE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1.03•</w:t>
            </w:r>
          </w:p>
        </w:tc>
        <w:tc>
          <w:tcPr>
            <w:tcW w:w="875" w:type="pct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FAE62C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  <w:p w14:paraId="425D1242" w14:textId="77777777" w:rsidR="0046748C" w:rsidRPr="00335F00" w:rsidRDefault="0046748C" w:rsidP="00FC53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0.300</w:t>
            </w:r>
          </w:p>
        </w:tc>
      </w:tr>
      <w:tr w:rsidR="0046748C" w:rsidRPr="00335F00" w14:paraId="541371CC" w14:textId="77777777" w:rsidTr="00FC53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" w:type="pct"/>
            <w:vMerge/>
            <w:shd w:val="clear" w:color="auto" w:fill="auto"/>
          </w:tcPr>
          <w:p w14:paraId="0ECEF1A6" w14:textId="77777777" w:rsidR="0046748C" w:rsidRPr="00335F00" w:rsidRDefault="0046748C" w:rsidP="00FC530D">
            <w:pPr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029" w:type="pct"/>
            <w:shd w:val="clear" w:color="auto" w:fill="auto"/>
          </w:tcPr>
          <w:p w14:paraId="3419249A" w14:textId="77777777" w:rsidR="0046748C" w:rsidRPr="00335F00" w:rsidRDefault="0046748C" w:rsidP="00FC5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pct"/>
            <w:shd w:val="clear" w:color="auto" w:fill="auto"/>
          </w:tcPr>
          <w:p w14:paraId="439E03BC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  <w:r w:rsidRPr="00335F00"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  <w:t>22.84±3.02</w:t>
            </w:r>
          </w:p>
        </w:tc>
        <w:tc>
          <w:tcPr>
            <w:tcW w:w="621" w:type="pct"/>
            <w:vMerge/>
            <w:shd w:val="clear" w:color="auto" w:fill="auto"/>
          </w:tcPr>
          <w:p w14:paraId="20020A55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875" w:type="pct"/>
            <w:vMerge/>
            <w:shd w:val="clear" w:color="auto" w:fill="auto"/>
          </w:tcPr>
          <w:p w14:paraId="095319DA" w14:textId="77777777" w:rsidR="0046748C" w:rsidRPr="00335F00" w:rsidRDefault="0046748C" w:rsidP="00FC53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000000" w:themeColor="text1"/>
                <w:sz w:val="24"/>
                <w:szCs w:val="24"/>
              </w:rPr>
            </w:pPr>
          </w:p>
        </w:tc>
      </w:tr>
    </w:tbl>
    <w:p w14:paraId="09018265" w14:textId="77777777" w:rsidR="0046748C" w:rsidRPr="00F8010E" w:rsidRDefault="0046748C" w:rsidP="0046748C">
      <w:pPr>
        <w:spacing w:before="40" w:after="40" w:line="240" w:lineRule="auto"/>
        <w:rPr>
          <w:rFonts w:asciiTheme="majorBidi" w:eastAsia="Times New Roman" w:hAnsiTheme="majorBidi" w:cstheme="majorBidi"/>
          <w:i/>
          <w:iCs/>
          <w:color w:val="000000" w:themeColor="text1"/>
          <w:sz w:val="18"/>
          <w:szCs w:val="18"/>
        </w:rPr>
      </w:pPr>
      <w:r w:rsidRPr="00F8010E">
        <w:rPr>
          <w:rFonts w:asciiTheme="majorBidi" w:eastAsia="Times New Roman" w:hAnsiTheme="majorBidi" w:cstheme="majorBidi"/>
          <w:i/>
          <w:iCs/>
          <w:color w:val="000000" w:themeColor="text1"/>
          <w:sz w:val="18"/>
          <w:szCs w:val="18"/>
        </w:rPr>
        <w:t>*: One way ANOVA; •: t-Independent Sample t-test</w:t>
      </w:r>
    </w:p>
    <w:p w14:paraId="69062382" w14:textId="77777777" w:rsidR="00A87FBB" w:rsidRDefault="00A87FBB" w:rsidP="00A87FBB">
      <w:pPr>
        <w:spacing w:before="40" w:after="40" w:line="24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  <w:r w:rsidRPr="00F8010E">
        <w:rPr>
          <w:rFonts w:ascii="Times New Roman" w:eastAsia="Times New Roman" w:hAnsi="Times New Roman" w:cs="Times New Roman"/>
          <w:i/>
          <w:iCs/>
          <w:sz w:val="18"/>
          <w:szCs w:val="18"/>
        </w:rPr>
        <w:t>VDR: vitamin D receptor</w:t>
      </w:r>
    </w:p>
    <w:p w14:paraId="32823D2E" w14:textId="77777777" w:rsidR="008106E9" w:rsidRDefault="008106E9" w:rsidP="00A87FBB">
      <w:pPr>
        <w:spacing w:before="40" w:after="40" w:line="24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2E23D5E1" w14:textId="77777777" w:rsidR="008106E9" w:rsidRPr="00F8010E" w:rsidRDefault="008106E9" w:rsidP="00A87FBB">
      <w:pPr>
        <w:spacing w:before="40" w:after="40" w:line="24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</w:p>
    <w:p w14:paraId="2E523575" w14:textId="00677642" w:rsidR="006D10FA" w:rsidRDefault="00E55EDF" w:rsidP="004522F9">
      <w:pPr>
        <w:tabs>
          <w:tab w:val="left" w:pos="1200"/>
        </w:tabs>
      </w:pPr>
      <w:r w:rsidRPr="000320B2">
        <w:rPr>
          <w:noProof/>
        </w:rPr>
        <w:lastRenderedPageBreak/>
        <w:drawing>
          <wp:inline distT="0" distB="0" distL="0" distR="0" wp14:anchorId="1C308291" wp14:editId="0C0DBE2F">
            <wp:extent cx="5874589" cy="4278702"/>
            <wp:effectExtent l="0" t="0" r="12065" b="2667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ABB4A42" w14:textId="6B46CA82" w:rsidR="00CB650A" w:rsidRDefault="007E68CA" w:rsidP="00CB650A">
      <w:pPr>
        <w:spacing w:before="60" w:after="6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843DB8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CB650A" w:rsidRPr="00044C82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 w:rsidR="004C3D04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DC66D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1 </w:t>
      </w:r>
      <w:r w:rsidR="00CB650A" w:rsidRPr="00044C82">
        <w:rPr>
          <w:rFonts w:ascii="Times New Roman" w:eastAsia="Times New Roman" w:hAnsi="Times New Roman" w:cs="Times New Roman"/>
          <w:b/>
          <w:bCs/>
          <w:sz w:val="24"/>
          <w:szCs w:val="24"/>
        </w:rPr>
        <w:t>Vitamin D status among studied subjects</w:t>
      </w:r>
    </w:p>
    <w:p w14:paraId="4E1C6BAA" w14:textId="77777777" w:rsidR="00CB650A" w:rsidRPr="003B132E" w:rsidRDefault="00CB650A" w:rsidP="00CB650A">
      <w:pPr>
        <w:spacing w:before="60" w:after="60" w:line="240" w:lineRule="auto"/>
        <w:rPr>
          <w:rFonts w:ascii="Times New Roman" w:eastAsia="Times New Roman" w:hAnsi="Times New Roman" w:cs="Times New Roman"/>
          <w:i/>
          <w:iCs/>
          <w:sz w:val="18"/>
          <w:szCs w:val="18"/>
        </w:rPr>
      </w:pPr>
      <w:r w:rsidRPr="003B132E">
        <w:rPr>
          <w:rFonts w:ascii="Times New Roman" w:eastAsia="Times New Roman" w:hAnsi="Times New Roman" w:cs="Times New Roman"/>
          <w:i/>
          <w:iCs/>
          <w:sz w:val="18"/>
          <w:szCs w:val="18"/>
        </w:rPr>
        <w:t>OR: odds ratio, CI: confidence interval</w:t>
      </w:r>
    </w:p>
    <w:p w14:paraId="56A700FF" w14:textId="335B409C" w:rsidR="00493C88" w:rsidRDefault="00493C88" w:rsidP="00493C88"/>
    <w:p w14:paraId="7FEE902A" w14:textId="53D7BBCC" w:rsidR="001771A5" w:rsidRDefault="001771A5" w:rsidP="00094AF0"/>
    <w:p w14:paraId="339EFB6F" w14:textId="77777777" w:rsidR="004522F9" w:rsidRDefault="004522F9" w:rsidP="00094AF0"/>
    <w:sectPr w:rsidR="004522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16E79"/>
    <w:multiLevelType w:val="multilevel"/>
    <w:tmpl w:val="BB22AA5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"/>
      <w:lvlJc w:val="left"/>
      <w:pPr>
        <w:ind w:left="54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26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9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3240" w:hanging="1800"/>
      </w:pPr>
      <w:rPr>
        <w:rFonts w:hint="default"/>
      </w:rPr>
    </w:lvl>
  </w:abstractNum>
  <w:abstractNum w:abstractNumId="1" w15:restartNumberingAfterBreak="0">
    <w:nsid w:val="317F2368"/>
    <w:multiLevelType w:val="hybridMultilevel"/>
    <w:tmpl w:val="C7C8E29E"/>
    <w:lvl w:ilvl="0" w:tplc="43B02FF2">
      <w:start w:val="1"/>
      <w:numFmt w:val="lowerLetter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E71BE"/>
    <w:multiLevelType w:val="hybridMultilevel"/>
    <w:tmpl w:val="3EC0BE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D00074"/>
    <w:multiLevelType w:val="hybridMultilevel"/>
    <w:tmpl w:val="C534F252"/>
    <w:lvl w:ilvl="0" w:tplc="A9F48E20">
      <w:start w:val="1"/>
      <w:numFmt w:val="bullet"/>
      <w:lvlText w:val=""/>
      <w:lvlJc w:val="left"/>
      <w:pPr>
        <w:ind w:left="540" w:hanging="360"/>
      </w:pPr>
      <w:rPr>
        <w:rFonts w:ascii="Wingdings" w:eastAsiaTheme="minorHAnsi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4" w15:restartNumberingAfterBreak="0">
    <w:nsid w:val="51667BA9"/>
    <w:multiLevelType w:val="hybridMultilevel"/>
    <w:tmpl w:val="529A65F8"/>
    <w:lvl w:ilvl="0" w:tplc="3252FCCC">
      <w:start w:val="1"/>
      <w:numFmt w:val="decimal"/>
      <w:lvlText w:val="%1-"/>
      <w:lvlJc w:val="left"/>
      <w:pPr>
        <w:ind w:left="720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C23D28"/>
    <w:multiLevelType w:val="hybridMultilevel"/>
    <w:tmpl w:val="D12289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2D57FD"/>
    <w:multiLevelType w:val="hybridMultilevel"/>
    <w:tmpl w:val="572806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BFE2B57"/>
    <w:multiLevelType w:val="hybridMultilevel"/>
    <w:tmpl w:val="9926C042"/>
    <w:lvl w:ilvl="0" w:tplc="1E8095A6">
      <w:start w:val="1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6D7CBA"/>
    <w:multiLevelType w:val="hybridMultilevel"/>
    <w:tmpl w:val="BA3E5A74"/>
    <w:lvl w:ilvl="0" w:tplc="34B0B656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945110236">
    <w:abstractNumId w:val="4"/>
  </w:num>
  <w:num w:numId="2" w16cid:durableId="113453346">
    <w:abstractNumId w:val="1"/>
  </w:num>
  <w:num w:numId="3" w16cid:durableId="1127970939">
    <w:abstractNumId w:val="5"/>
  </w:num>
  <w:num w:numId="4" w16cid:durableId="478037167">
    <w:abstractNumId w:val="8"/>
  </w:num>
  <w:num w:numId="5" w16cid:durableId="1975284283">
    <w:abstractNumId w:val="2"/>
  </w:num>
  <w:num w:numId="6" w16cid:durableId="264457984">
    <w:abstractNumId w:val="6"/>
  </w:num>
  <w:num w:numId="7" w16cid:durableId="1439787701">
    <w:abstractNumId w:val="7"/>
  </w:num>
  <w:num w:numId="8" w16cid:durableId="198981250">
    <w:abstractNumId w:val="3"/>
  </w:num>
  <w:num w:numId="9" w16cid:durableId="8357570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r. Mahitab Morsy Hussein">
    <w15:presenceInfo w15:providerId="Windows Live" w15:userId="84460711f027ca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55FF"/>
    <w:rsid w:val="00002CCC"/>
    <w:rsid w:val="0000335C"/>
    <w:rsid w:val="0000378D"/>
    <w:rsid w:val="000058E4"/>
    <w:rsid w:val="00006411"/>
    <w:rsid w:val="00006957"/>
    <w:rsid w:val="00006DF3"/>
    <w:rsid w:val="00007919"/>
    <w:rsid w:val="00011E86"/>
    <w:rsid w:val="000171D8"/>
    <w:rsid w:val="00022B87"/>
    <w:rsid w:val="0002504D"/>
    <w:rsid w:val="000251F0"/>
    <w:rsid w:val="00025895"/>
    <w:rsid w:val="00025B8D"/>
    <w:rsid w:val="00032206"/>
    <w:rsid w:val="00033AAA"/>
    <w:rsid w:val="0003556D"/>
    <w:rsid w:val="000367F0"/>
    <w:rsid w:val="0004270F"/>
    <w:rsid w:val="00042E49"/>
    <w:rsid w:val="00042FFD"/>
    <w:rsid w:val="00044C82"/>
    <w:rsid w:val="000459F3"/>
    <w:rsid w:val="00046F55"/>
    <w:rsid w:val="000507A2"/>
    <w:rsid w:val="00052D2C"/>
    <w:rsid w:val="000551A3"/>
    <w:rsid w:val="00055619"/>
    <w:rsid w:val="000609D1"/>
    <w:rsid w:val="000620E1"/>
    <w:rsid w:val="00065C29"/>
    <w:rsid w:val="0007134A"/>
    <w:rsid w:val="00075224"/>
    <w:rsid w:val="000755C9"/>
    <w:rsid w:val="00075E92"/>
    <w:rsid w:val="000772B4"/>
    <w:rsid w:val="00082C28"/>
    <w:rsid w:val="00083395"/>
    <w:rsid w:val="00084FAA"/>
    <w:rsid w:val="00090598"/>
    <w:rsid w:val="000914F4"/>
    <w:rsid w:val="00091898"/>
    <w:rsid w:val="0009286F"/>
    <w:rsid w:val="00094AF0"/>
    <w:rsid w:val="00094F79"/>
    <w:rsid w:val="00096E13"/>
    <w:rsid w:val="000A405B"/>
    <w:rsid w:val="000A6B3B"/>
    <w:rsid w:val="000B742E"/>
    <w:rsid w:val="000B745F"/>
    <w:rsid w:val="000C4803"/>
    <w:rsid w:val="000C481D"/>
    <w:rsid w:val="000C48A7"/>
    <w:rsid w:val="000C5238"/>
    <w:rsid w:val="000C6DA2"/>
    <w:rsid w:val="000D1BED"/>
    <w:rsid w:val="000D6C08"/>
    <w:rsid w:val="000D6E24"/>
    <w:rsid w:val="000D7191"/>
    <w:rsid w:val="000E0BE9"/>
    <w:rsid w:val="000E2297"/>
    <w:rsid w:val="000E24DB"/>
    <w:rsid w:val="000E45DF"/>
    <w:rsid w:val="000E47B7"/>
    <w:rsid w:val="000E4E0A"/>
    <w:rsid w:val="000E5388"/>
    <w:rsid w:val="000E63F8"/>
    <w:rsid w:val="000F055F"/>
    <w:rsid w:val="000F288C"/>
    <w:rsid w:val="000F3DFC"/>
    <w:rsid w:val="000F5F4E"/>
    <w:rsid w:val="000F6A3C"/>
    <w:rsid w:val="000F7513"/>
    <w:rsid w:val="00100749"/>
    <w:rsid w:val="00100B1C"/>
    <w:rsid w:val="00101E1D"/>
    <w:rsid w:val="001034ED"/>
    <w:rsid w:val="001049C8"/>
    <w:rsid w:val="0011058B"/>
    <w:rsid w:val="00113847"/>
    <w:rsid w:val="00115AAD"/>
    <w:rsid w:val="00115B91"/>
    <w:rsid w:val="00116C75"/>
    <w:rsid w:val="00122849"/>
    <w:rsid w:val="00122ABD"/>
    <w:rsid w:val="0013011D"/>
    <w:rsid w:val="00130484"/>
    <w:rsid w:val="001304C3"/>
    <w:rsid w:val="0013153A"/>
    <w:rsid w:val="00133D11"/>
    <w:rsid w:val="00134B1E"/>
    <w:rsid w:val="00134C59"/>
    <w:rsid w:val="001362A9"/>
    <w:rsid w:val="00142EF6"/>
    <w:rsid w:val="0014330E"/>
    <w:rsid w:val="001437A8"/>
    <w:rsid w:val="001457C6"/>
    <w:rsid w:val="00147380"/>
    <w:rsid w:val="00147DAA"/>
    <w:rsid w:val="00152119"/>
    <w:rsid w:val="00152D18"/>
    <w:rsid w:val="001552CD"/>
    <w:rsid w:val="00155C28"/>
    <w:rsid w:val="00157CA7"/>
    <w:rsid w:val="001608D0"/>
    <w:rsid w:val="001651A0"/>
    <w:rsid w:val="00172171"/>
    <w:rsid w:val="00172DC6"/>
    <w:rsid w:val="00172EF6"/>
    <w:rsid w:val="00173096"/>
    <w:rsid w:val="00173937"/>
    <w:rsid w:val="00176ECE"/>
    <w:rsid w:val="001771A5"/>
    <w:rsid w:val="001778F3"/>
    <w:rsid w:val="001804A9"/>
    <w:rsid w:val="00181538"/>
    <w:rsid w:val="00190E85"/>
    <w:rsid w:val="001930EC"/>
    <w:rsid w:val="00193A13"/>
    <w:rsid w:val="00194000"/>
    <w:rsid w:val="0019476F"/>
    <w:rsid w:val="001952B6"/>
    <w:rsid w:val="0019571E"/>
    <w:rsid w:val="00195FDD"/>
    <w:rsid w:val="001A1939"/>
    <w:rsid w:val="001A1AE5"/>
    <w:rsid w:val="001A21D4"/>
    <w:rsid w:val="001A3966"/>
    <w:rsid w:val="001A52B3"/>
    <w:rsid w:val="001A5596"/>
    <w:rsid w:val="001A5E9E"/>
    <w:rsid w:val="001B1973"/>
    <w:rsid w:val="001B21E9"/>
    <w:rsid w:val="001B437C"/>
    <w:rsid w:val="001B4E13"/>
    <w:rsid w:val="001C1C5B"/>
    <w:rsid w:val="001C2054"/>
    <w:rsid w:val="001C31EC"/>
    <w:rsid w:val="001C6BB5"/>
    <w:rsid w:val="001C741F"/>
    <w:rsid w:val="001C748B"/>
    <w:rsid w:val="001C7F33"/>
    <w:rsid w:val="001D1F90"/>
    <w:rsid w:val="001D2C36"/>
    <w:rsid w:val="001D38D6"/>
    <w:rsid w:val="001D7AEC"/>
    <w:rsid w:val="001D7D55"/>
    <w:rsid w:val="001E06AF"/>
    <w:rsid w:val="001E33CA"/>
    <w:rsid w:val="001E4D1F"/>
    <w:rsid w:val="001E524E"/>
    <w:rsid w:val="001E7710"/>
    <w:rsid w:val="001F12E1"/>
    <w:rsid w:val="001F1EB4"/>
    <w:rsid w:val="001F2B46"/>
    <w:rsid w:val="001F2BE5"/>
    <w:rsid w:val="001F3820"/>
    <w:rsid w:val="001F478C"/>
    <w:rsid w:val="001F4D91"/>
    <w:rsid w:val="001F5AA9"/>
    <w:rsid w:val="001F625C"/>
    <w:rsid w:val="001F67C5"/>
    <w:rsid w:val="001F70A5"/>
    <w:rsid w:val="001F767E"/>
    <w:rsid w:val="00203803"/>
    <w:rsid w:val="00203DD3"/>
    <w:rsid w:val="00205454"/>
    <w:rsid w:val="002106B0"/>
    <w:rsid w:val="002109C0"/>
    <w:rsid w:val="00211435"/>
    <w:rsid w:val="002131D8"/>
    <w:rsid w:val="002141EB"/>
    <w:rsid w:val="00214ACC"/>
    <w:rsid w:val="002150BB"/>
    <w:rsid w:val="00220D40"/>
    <w:rsid w:val="00221348"/>
    <w:rsid w:val="002229AF"/>
    <w:rsid w:val="00222D27"/>
    <w:rsid w:val="0022311C"/>
    <w:rsid w:val="00223C55"/>
    <w:rsid w:val="00227ED2"/>
    <w:rsid w:val="0023103A"/>
    <w:rsid w:val="0023150C"/>
    <w:rsid w:val="00231733"/>
    <w:rsid w:val="00231E0D"/>
    <w:rsid w:val="00231EF4"/>
    <w:rsid w:val="00233EC5"/>
    <w:rsid w:val="00233F35"/>
    <w:rsid w:val="002345FA"/>
    <w:rsid w:val="00237B0E"/>
    <w:rsid w:val="0024055F"/>
    <w:rsid w:val="00241C99"/>
    <w:rsid w:val="00241E1E"/>
    <w:rsid w:val="00243E22"/>
    <w:rsid w:val="00245EEA"/>
    <w:rsid w:val="00245EFC"/>
    <w:rsid w:val="00250758"/>
    <w:rsid w:val="00250B6B"/>
    <w:rsid w:val="0025217B"/>
    <w:rsid w:val="00255D3F"/>
    <w:rsid w:val="00255D70"/>
    <w:rsid w:val="00261795"/>
    <w:rsid w:val="00261B6E"/>
    <w:rsid w:val="002624B7"/>
    <w:rsid w:val="0026570B"/>
    <w:rsid w:val="00267418"/>
    <w:rsid w:val="002715F0"/>
    <w:rsid w:val="00274B05"/>
    <w:rsid w:val="00280ABB"/>
    <w:rsid w:val="00281E06"/>
    <w:rsid w:val="00282F81"/>
    <w:rsid w:val="00283117"/>
    <w:rsid w:val="00284360"/>
    <w:rsid w:val="002859F2"/>
    <w:rsid w:val="00287F76"/>
    <w:rsid w:val="002922D7"/>
    <w:rsid w:val="002955A5"/>
    <w:rsid w:val="002955F4"/>
    <w:rsid w:val="002A0DA8"/>
    <w:rsid w:val="002A3E3C"/>
    <w:rsid w:val="002A5559"/>
    <w:rsid w:val="002A7F07"/>
    <w:rsid w:val="002B08CF"/>
    <w:rsid w:val="002B23A1"/>
    <w:rsid w:val="002B4355"/>
    <w:rsid w:val="002B488F"/>
    <w:rsid w:val="002B4938"/>
    <w:rsid w:val="002B5AFA"/>
    <w:rsid w:val="002C0B0D"/>
    <w:rsid w:val="002C21DF"/>
    <w:rsid w:val="002C3456"/>
    <w:rsid w:val="002C45C5"/>
    <w:rsid w:val="002C6931"/>
    <w:rsid w:val="002C7327"/>
    <w:rsid w:val="002C7F22"/>
    <w:rsid w:val="002D05D1"/>
    <w:rsid w:val="002D0F93"/>
    <w:rsid w:val="002D1BA7"/>
    <w:rsid w:val="002D2A6F"/>
    <w:rsid w:val="002E09FB"/>
    <w:rsid w:val="002E28C0"/>
    <w:rsid w:val="002E4452"/>
    <w:rsid w:val="002E52A2"/>
    <w:rsid w:val="002E5BC5"/>
    <w:rsid w:val="002E6D69"/>
    <w:rsid w:val="002E7271"/>
    <w:rsid w:val="002F1F22"/>
    <w:rsid w:val="002F241C"/>
    <w:rsid w:val="002F2705"/>
    <w:rsid w:val="002F33DE"/>
    <w:rsid w:val="002F55DD"/>
    <w:rsid w:val="002F58CB"/>
    <w:rsid w:val="002F663E"/>
    <w:rsid w:val="00300735"/>
    <w:rsid w:val="00302572"/>
    <w:rsid w:val="00304EDE"/>
    <w:rsid w:val="003206F0"/>
    <w:rsid w:val="0032252F"/>
    <w:rsid w:val="0032355C"/>
    <w:rsid w:val="00323D9B"/>
    <w:rsid w:val="0032720E"/>
    <w:rsid w:val="00327B5E"/>
    <w:rsid w:val="0033136D"/>
    <w:rsid w:val="00331FD7"/>
    <w:rsid w:val="003324CD"/>
    <w:rsid w:val="00334025"/>
    <w:rsid w:val="00334CE4"/>
    <w:rsid w:val="003355E4"/>
    <w:rsid w:val="00335F00"/>
    <w:rsid w:val="0033601D"/>
    <w:rsid w:val="00340F69"/>
    <w:rsid w:val="0034300C"/>
    <w:rsid w:val="00344A26"/>
    <w:rsid w:val="00344C57"/>
    <w:rsid w:val="003477D8"/>
    <w:rsid w:val="00347986"/>
    <w:rsid w:val="003502C2"/>
    <w:rsid w:val="003546FC"/>
    <w:rsid w:val="003549FA"/>
    <w:rsid w:val="00355DA2"/>
    <w:rsid w:val="003578DA"/>
    <w:rsid w:val="00361B8C"/>
    <w:rsid w:val="00361DA8"/>
    <w:rsid w:val="0036263F"/>
    <w:rsid w:val="003646B6"/>
    <w:rsid w:val="0036507A"/>
    <w:rsid w:val="00365DFA"/>
    <w:rsid w:val="003664E8"/>
    <w:rsid w:val="00366B8A"/>
    <w:rsid w:val="00373163"/>
    <w:rsid w:val="00374039"/>
    <w:rsid w:val="003747A5"/>
    <w:rsid w:val="003761EF"/>
    <w:rsid w:val="00383FC3"/>
    <w:rsid w:val="00393DAD"/>
    <w:rsid w:val="00396DC0"/>
    <w:rsid w:val="003978E6"/>
    <w:rsid w:val="00397D2A"/>
    <w:rsid w:val="003A17F7"/>
    <w:rsid w:val="003A4B7D"/>
    <w:rsid w:val="003A7052"/>
    <w:rsid w:val="003B132E"/>
    <w:rsid w:val="003B139D"/>
    <w:rsid w:val="003B150E"/>
    <w:rsid w:val="003B2B27"/>
    <w:rsid w:val="003C0470"/>
    <w:rsid w:val="003C1CC9"/>
    <w:rsid w:val="003C4E43"/>
    <w:rsid w:val="003D21A2"/>
    <w:rsid w:val="003D2229"/>
    <w:rsid w:val="003D7340"/>
    <w:rsid w:val="003D776D"/>
    <w:rsid w:val="003D7CBA"/>
    <w:rsid w:val="003E15B7"/>
    <w:rsid w:val="003E2928"/>
    <w:rsid w:val="003E36C0"/>
    <w:rsid w:val="003E3871"/>
    <w:rsid w:val="003E5A01"/>
    <w:rsid w:val="003E7086"/>
    <w:rsid w:val="003E7BF5"/>
    <w:rsid w:val="003F1C4D"/>
    <w:rsid w:val="003F30CE"/>
    <w:rsid w:val="003F4158"/>
    <w:rsid w:val="003F4F1E"/>
    <w:rsid w:val="003F612D"/>
    <w:rsid w:val="00401ACD"/>
    <w:rsid w:val="0040283E"/>
    <w:rsid w:val="004034E4"/>
    <w:rsid w:val="00404042"/>
    <w:rsid w:val="00404A74"/>
    <w:rsid w:val="00405107"/>
    <w:rsid w:val="00410BEF"/>
    <w:rsid w:val="00414395"/>
    <w:rsid w:val="00414763"/>
    <w:rsid w:val="004159DE"/>
    <w:rsid w:val="00421682"/>
    <w:rsid w:val="00422C84"/>
    <w:rsid w:val="00422FEA"/>
    <w:rsid w:val="00430A50"/>
    <w:rsid w:val="00430FCE"/>
    <w:rsid w:val="00432F33"/>
    <w:rsid w:val="00433142"/>
    <w:rsid w:val="0043571E"/>
    <w:rsid w:val="00437311"/>
    <w:rsid w:val="00440FD1"/>
    <w:rsid w:val="0044368C"/>
    <w:rsid w:val="004461DB"/>
    <w:rsid w:val="0044768A"/>
    <w:rsid w:val="004511EC"/>
    <w:rsid w:val="00451F85"/>
    <w:rsid w:val="004522F9"/>
    <w:rsid w:val="00453D66"/>
    <w:rsid w:val="00456298"/>
    <w:rsid w:val="00456550"/>
    <w:rsid w:val="00460D97"/>
    <w:rsid w:val="00465A05"/>
    <w:rsid w:val="00465DF6"/>
    <w:rsid w:val="0046748C"/>
    <w:rsid w:val="00467784"/>
    <w:rsid w:val="004717E5"/>
    <w:rsid w:val="00471AA7"/>
    <w:rsid w:val="004740C1"/>
    <w:rsid w:val="00474C49"/>
    <w:rsid w:val="004756FF"/>
    <w:rsid w:val="00475807"/>
    <w:rsid w:val="00475924"/>
    <w:rsid w:val="00477C11"/>
    <w:rsid w:val="004818F3"/>
    <w:rsid w:val="00483863"/>
    <w:rsid w:val="00486BCD"/>
    <w:rsid w:val="0049228B"/>
    <w:rsid w:val="004937C6"/>
    <w:rsid w:val="00493A4E"/>
    <w:rsid w:val="00493C88"/>
    <w:rsid w:val="004955E2"/>
    <w:rsid w:val="00495B42"/>
    <w:rsid w:val="00497D0A"/>
    <w:rsid w:val="00497F25"/>
    <w:rsid w:val="004A0671"/>
    <w:rsid w:val="004A0F21"/>
    <w:rsid w:val="004A61FC"/>
    <w:rsid w:val="004A70A6"/>
    <w:rsid w:val="004B2487"/>
    <w:rsid w:val="004B5788"/>
    <w:rsid w:val="004B6D35"/>
    <w:rsid w:val="004B7330"/>
    <w:rsid w:val="004B7838"/>
    <w:rsid w:val="004C0AD3"/>
    <w:rsid w:val="004C308A"/>
    <w:rsid w:val="004C32D3"/>
    <w:rsid w:val="004C3D04"/>
    <w:rsid w:val="004C6752"/>
    <w:rsid w:val="004C6D44"/>
    <w:rsid w:val="004C7FC8"/>
    <w:rsid w:val="004D0EA1"/>
    <w:rsid w:val="004D13F1"/>
    <w:rsid w:val="004D2246"/>
    <w:rsid w:val="004D316F"/>
    <w:rsid w:val="004D47B4"/>
    <w:rsid w:val="004D599F"/>
    <w:rsid w:val="004D6EDB"/>
    <w:rsid w:val="004D7427"/>
    <w:rsid w:val="004E07BA"/>
    <w:rsid w:val="004E15F2"/>
    <w:rsid w:val="004E38B2"/>
    <w:rsid w:val="004E3A5F"/>
    <w:rsid w:val="004E5095"/>
    <w:rsid w:val="004E7998"/>
    <w:rsid w:val="004F2669"/>
    <w:rsid w:val="004F46E8"/>
    <w:rsid w:val="004F46EE"/>
    <w:rsid w:val="004F6B5D"/>
    <w:rsid w:val="004F7BA5"/>
    <w:rsid w:val="004F7DCD"/>
    <w:rsid w:val="005005D1"/>
    <w:rsid w:val="00500FBB"/>
    <w:rsid w:val="00501774"/>
    <w:rsid w:val="00511F27"/>
    <w:rsid w:val="00512716"/>
    <w:rsid w:val="00513A1A"/>
    <w:rsid w:val="00513C35"/>
    <w:rsid w:val="0051596E"/>
    <w:rsid w:val="00515E3B"/>
    <w:rsid w:val="00516214"/>
    <w:rsid w:val="00517440"/>
    <w:rsid w:val="00520960"/>
    <w:rsid w:val="0052271F"/>
    <w:rsid w:val="00523283"/>
    <w:rsid w:val="0052382C"/>
    <w:rsid w:val="00527758"/>
    <w:rsid w:val="00530A94"/>
    <w:rsid w:val="00530D5F"/>
    <w:rsid w:val="0053260E"/>
    <w:rsid w:val="0053333E"/>
    <w:rsid w:val="00533534"/>
    <w:rsid w:val="00537C4E"/>
    <w:rsid w:val="005400C6"/>
    <w:rsid w:val="005405C6"/>
    <w:rsid w:val="005455FF"/>
    <w:rsid w:val="00545BDB"/>
    <w:rsid w:val="00547ACB"/>
    <w:rsid w:val="00550A08"/>
    <w:rsid w:val="005515B0"/>
    <w:rsid w:val="00553B70"/>
    <w:rsid w:val="00553CDB"/>
    <w:rsid w:val="00554431"/>
    <w:rsid w:val="0055511A"/>
    <w:rsid w:val="00555B4D"/>
    <w:rsid w:val="005563D6"/>
    <w:rsid w:val="00556792"/>
    <w:rsid w:val="005571D9"/>
    <w:rsid w:val="00557C1E"/>
    <w:rsid w:val="00560A7B"/>
    <w:rsid w:val="00560F1F"/>
    <w:rsid w:val="005615C1"/>
    <w:rsid w:val="00562AAC"/>
    <w:rsid w:val="00565D8F"/>
    <w:rsid w:val="00566132"/>
    <w:rsid w:val="00566A8C"/>
    <w:rsid w:val="00566D9A"/>
    <w:rsid w:val="0056794C"/>
    <w:rsid w:val="00572F9E"/>
    <w:rsid w:val="00581C76"/>
    <w:rsid w:val="00583AD7"/>
    <w:rsid w:val="00584125"/>
    <w:rsid w:val="00594975"/>
    <w:rsid w:val="005953AA"/>
    <w:rsid w:val="00597358"/>
    <w:rsid w:val="005A2E39"/>
    <w:rsid w:val="005A2EFE"/>
    <w:rsid w:val="005A5AE2"/>
    <w:rsid w:val="005B0317"/>
    <w:rsid w:val="005B2C37"/>
    <w:rsid w:val="005B2EF7"/>
    <w:rsid w:val="005B7C54"/>
    <w:rsid w:val="005C0DCF"/>
    <w:rsid w:val="005C494C"/>
    <w:rsid w:val="005C4FDB"/>
    <w:rsid w:val="005C50D4"/>
    <w:rsid w:val="005C5579"/>
    <w:rsid w:val="005C67C2"/>
    <w:rsid w:val="005D072A"/>
    <w:rsid w:val="005D0B19"/>
    <w:rsid w:val="005D267F"/>
    <w:rsid w:val="005D361B"/>
    <w:rsid w:val="005D4CEB"/>
    <w:rsid w:val="005D5209"/>
    <w:rsid w:val="005D578E"/>
    <w:rsid w:val="005D5949"/>
    <w:rsid w:val="005E1377"/>
    <w:rsid w:val="005E29C7"/>
    <w:rsid w:val="005E4138"/>
    <w:rsid w:val="005E7E67"/>
    <w:rsid w:val="005F1DD0"/>
    <w:rsid w:val="005F40DE"/>
    <w:rsid w:val="005F4F3B"/>
    <w:rsid w:val="005F5CF7"/>
    <w:rsid w:val="005F627A"/>
    <w:rsid w:val="00601591"/>
    <w:rsid w:val="006032F9"/>
    <w:rsid w:val="006062F5"/>
    <w:rsid w:val="006110B1"/>
    <w:rsid w:val="006136E5"/>
    <w:rsid w:val="00614271"/>
    <w:rsid w:val="006156B6"/>
    <w:rsid w:val="00617BAB"/>
    <w:rsid w:val="006205F2"/>
    <w:rsid w:val="00623465"/>
    <w:rsid w:val="00626EC6"/>
    <w:rsid w:val="0063020E"/>
    <w:rsid w:val="00633A2F"/>
    <w:rsid w:val="00634D0E"/>
    <w:rsid w:val="00637460"/>
    <w:rsid w:val="00642A26"/>
    <w:rsid w:val="00643BB0"/>
    <w:rsid w:val="00643FE8"/>
    <w:rsid w:val="006443E2"/>
    <w:rsid w:val="00644B26"/>
    <w:rsid w:val="00646BB3"/>
    <w:rsid w:val="00647E79"/>
    <w:rsid w:val="00650182"/>
    <w:rsid w:val="00651CB1"/>
    <w:rsid w:val="00652650"/>
    <w:rsid w:val="00655730"/>
    <w:rsid w:val="00660E13"/>
    <w:rsid w:val="00660E32"/>
    <w:rsid w:val="006635D7"/>
    <w:rsid w:val="00665B78"/>
    <w:rsid w:val="006662E2"/>
    <w:rsid w:val="00667175"/>
    <w:rsid w:val="00667690"/>
    <w:rsid w:val="0067053A"/>
    <w:rsid w:val="00672513"/>
    <w:rsid w:val="0067658B"/>
    <w:rsid w:val="00677B1E"/>
    <w:rsid w:val="00680138"/>
    <w:rsid w:val="00680B46"/>
    <w:rsid w:val="006818BF"/>
    <w:rsid w:val="00685D21"/>
    <w:rsid w:val="0068660C"/>
    <w:rsid w:val="0069027C"/>
    <w:rsid w:val="00693543"/>
    <w:rsid w:val="00696CB5"/>
    <w:rsid w:val="006973EA"/>
    <w:rsid w:val="006A1817"/>
    <w:rsid w:val="006A221B"/>
    <w:rsid w:val="006A28B3"/>
    <w:rsid w:val="006A2BAD"/>
    <w:rsid w:val="006A6036"/>
    <w:rsid w:val="006A6CC5"/>
    <w:rsid w:val="006A72C0"/>
    <w:rsid w:val="006A72F2"/>
    <w:rsid w:val="006B31FA"/>
    <w:rsid w:val="006B3685"/>
    <w:rsid w:val="006B6DD5"/>
    <w:rsid w:val="006C0F66"/>
    <w:rsid w:val="006C247D"/>
    <w:rsid w:val="006C3131"/>
    <w:rsid w:val="006C360E"/>
    <w:rsid w:val="006C3B27"/>
    <w:rsid w:val="006C40BC"/>
    <w:rsid w:val="006C4B1C"/>
    <w:rsid w:val="006C4D3F"/>
    <w:rsid w:val="006C50C8"/>
    <w:rsid w:val="006C50D2"/>
    <w:rsid w:val="006C5F4C"/>
    <w:rsid w:val="006C66F9"/>
    <w:rsid w:val="006D0A44"/>
    <w:rsid w:val="006D10FA"/>
    <w:rsid w:val="006D2ACA"/>
    <w:rsid w:val="006D4D65"/>
    <w:rsid w:val="006D4DFE"/>
    <w:rsid w:val="006D5ED8"/>
    <w:rsid w:val="006D6BE8"/>
    <w:rsid w:val="006E07E9"/>
    <w:rsid w:val="006E250C"/>
    <w:rsid w:val="006E7059"/>
    <w:rsid w:val="006F09F7"/>
    <w:rsid w:val="006F205F"/>
    <w:rsid w:val="006F3568"/>
    <w:rsid w:val="006F4552"/>
    <w:rsid w:val="006F4999"/>
    <w:rsid w:val="006F4A0E"/>
    <w:rsid w:val="006F561F"/>
    <w:rsid w:val="007004A5"/>
    <w:rsid w:val="0070734E"/>
    <w:rsid w:val="007105AE"/>
    <w:rsid w:val="00712EEB"/>
    <w:rsid w:val="00714DF1"/>
    <w:rsid w:val="007161F9"/>
    <w:rsid w:val="00721B9E"/>
    <w:rsid w:val="00723BC5"/>
    <w:rsid w:val="0072493E"/>
    <w:rsid w:val="007251C0"/>
    <w:rsid w:val="007254FD"/>
    <w:rsid w:val="00727F9E"/>
    <w:rsid w:val="0073154F"/>
    <w:rsid w:val="00731910"/>
    <w:rsid w:val="00734605"/>
    <w:rsid w:val="007402CF"/>
    <w:rsid w:val="00741719"/>
    <w:rsid w:val="00741FC6"/>
    <w:rsid w:val="007437C8"/>
    <w:rsid w:val="007442C3"/>
    <w:rsid w:val="00744B64"/>
    <w:rsid w:val="00746BAD"/>
    <w:rsid w:val="007504B5"/>
    <w:rsid w:val="00750F28"/>
    <w:rsid w:val="00751569"/>
    <w:rsid w:val="00753BE2"/>
    <w:rsid w:val="00755AAA"/>
    <w:rsid w:val="0076061A"/>
    <w:rsid w:val="007614F3"/>
    <w:rsid w:val="00761B30"/>
    <w:rsid w:val="0076249A"/>
    <w:rsid w:val="00764616"/>
    <w:rsid w:val="00764962"/>
    <w:rsid w:val="0077018F"/>
    <w:rsid w:val="00770209"/>
    <w:rsid w:val="00770354"/>
    <w:rsid w:val="00770667"/>
    <w:rsid w:val="00772C8B"/>
    <w:rsid w:val="00775E5F"/>
    <w:rsid w:val="0077710F"/>
    <w:rsid w:val="0077731A"/>
    <w:rsid w:val="00781058"/>
    <w:rsid w:val="007864E2"/>
    <w:rsid w:val="00786C60"/>
    <w:rsid w:val="007900F4"/>
    <w:rsid w:val="007905C9"/>
    <w:rsid w:val="00792D54"/>
    <w:rsid w:val="0079370F"/>
    <w:rsid w:val="007944BC"/>
    <w:rsid w:val="007958BA"/>
    <w:rsid w:val="007A00E8"/>
    <w:rsid w:val="007A16B3"/>
    <w:rsid w:val="007A27A6"/>
    <w:rsid w:val="007A6FEA"/>
    <w:rsid w:val="007B5EE3"/>
    <w:rsid w:val="007B6D76"/>
    <w:rsid w:val="007B72FF"/>
    <w:rsid w:val="007C20E4"/>
    <w:rsid w:val="007C555D"/>
    <w:rsid w:val="007C6159"/>
    <w:rsid w:val="007C6BFA"/>
    <w:rsid w:val="007C7327"/>
    <w:rsid w:val="007C7568"/>
    <w:rsid w:val="007C7C88"/>
    <w:rsid w:val="007D55BF"/>
    <w:rsid w:val="007D6F56"/>
    <w:rsid w:val="007E5209"/>
    <w:rsid w:val="007E5620"/>
    <w:rsid w:val="007E5A07"/>
    <w:rsid w:val="007E68CA"/>
    <w:rsid w:val="007E6D61"/>
    <w:rsid w:val="007E7BFD"/>
    <w:rsid w:val="007F153E"/>
    <w:rsid w:val="007F188A"/>
    <w:rsid w:val="007F2627"/>
    <w:rsid w:val="007F2DB3"/>
    <w:rsid w:val="007F312D"/>
    <w:rsid w:val="007F363D"/>
    <w:rsid w:val="007F3CAE"/>
    <w:rsid w:val="007F3E70"/>
    <w:rsid w:val="007F4CF0"/>
    <w:rsid w:val="007F60A4"/>
    <w:rsid w:val="007F7DDC"/>
    <w:rsid w:val="00802BFD"/>
    <w:rsid w:val="0080753A"/>
    <w:rsid w:val="008106E9"/>
    <w:rsid w:val="008118E5"/>
    <w:rsid w:val="00813CDD"/>
    <w:rsid w:val="00816038"/>
    <w:rsid w:val="00816F3F"/>
    <w:rsid w:val="00817CF6"/>
    <w:rsid w:val="00820755"/>
    <w:rsid w:val="0082228E"/>
    <w:rsid w:val="008222FA"/>
    <w:rsid w:val="00824999"/>
    <w:rsid w:val="008314BD"/>
    <w:rsid w:val="00840D34"/>
    <w:rsid w:val="00840E60"/>
    <w:rsid w:val="00843DB8"/>
    <w:rsid w:val="00844171"/>
    <w:rsid w:val="00844938"/>
    <w:rsid w:val="00845E7F"/>
    <w:rsid w:val="00846B47"/>
    <w:rsid w:val="00852DBF"/>
    <w:rsid w:val="00854D39"/>
    <w:rsid w:val="00856C4C"/>
    <w:rsid w:val="0085709C"/>
    <w:rsid w:val="00857642"/>
    <w:rsid w:val="0085792C"/>
    <w:rsid w:val="00862BE9"/>
    <w:rsid w:val="008639C1"/>
    <w:rsid w:val="00863CA7"/>
    <w:rsid w:val="00864E81"/>
    <w:rsid w:val="00866CA9"/>
    <w:rsid w:val="00866E18"/>
    <w:rsid w:val="008709E3"/>
    <w:rsid w:val="00873789"/>
    <w:rsid w:val="00875F44"/>
    <w:rsid w:val="00876471"/>
    <w:rsid w:val="0088006B"/>
    <w:rsid w:val="008827B1"/>
    <w:rsid w:val="00882DE0"/>
    <w:rsid w:val="00882F73"/>
    <w:rsid w:val="008844F5"/>
    <w:rsid w:val="00886B49"/>
    <w:rsid w:val="0088733D"/>
    <w:rsid w:val="008875B5"/>
    <w:rsid w:val="008923C5"/>
    <w:rsid w:val="00892467"/>
    <w:rsid w:val="00892965"/>
    <w:rsid w:val="00893A57"/>
    <w:rsid w:val="00896E11"/>
    <w:rsid w:val="008976BC"/>
    <w:rsid w:val="008A0F6A"/>
    <w:rsid w:val="008A384F"/>
    <w:rsid w:val="008A5079"/>
    <w:rsid w:val="008A74AA"/>
    <w:rsid w:val="008B27F2"/>
    <w:rsid w:val="008B31C6"/>
    <w:rsid w:val="008B4FF9"/>
    <w:rsid w:val="008B6C37"/>
    <w:rsid w:val="008B7DF0"/>
    <w:rsid w:val="008C0991"/>
    <w:rsid w:val="008C21D6"/>
    <w:rsid w:val="008C2246"/>
    <w:rsid w:val="008C2A4C"/>
    <w:rsid w:val="008C2E1E"/>
    <w:rsid w:val="008C38FF"/>
    <w:rsid w:val="008C392F"/>
    <w:rsid w:val="008C4D21"/>
    <w:rsid w:val="008C64A8"/>
    <w:rsid w:val="008D02C0"/>
    <w:rsid w:val="008D0C1F"/>
    <w:rsid w:val="008D4860"/>
    <w:rsid w:val="008D66AE"/>
    <w:rsid w:val="008E3253"/>
    <w:rsid w:val="008E3381"/>
    <w:rsid w:val="008E3C69"/>
    <w:rsid w:val="008E4CB5"/>
    <w:rsid w:val="008E53CC"/>
    <w:rsid w:val="008E53D4"/>
    <w:rsid w:val="008E57A9"/>
    <w:rsid w:val="008E5F59"/>
    <w:rsid w:val="008F1552"/>
    <w:rsid w:val="008F44E3"/>
    <w:rsid w:val="008F5E14"/>
    <w:rsid w:val="008F60ED"/>
    <w:rsid w:val="008F62A2"/>
    <w:rsid w:val="0090290B"/>
    <w:rsid w:val="00904037"/>
    <w:rsid w:val="00904EFF"/>
    <w:rsid w:val="00906601"/>
    <w:rsid w:val="0091236A"/>
    <w:rsid w:val="00914D09"/>
    <w:rsid w:val="009215BB"/>
    <w:rsid w:val="00923734"/>
    <w:rsid w:val="00924353"/>
    <w:rsid w:val="00924918"/>
    <w:rsid w:val="009256A7"/>
    <w:rsid w:val="009268CB"/>
    <w:rsid w:val="00926C03"/>
    <w:rsid w:val="009354BE"/>
    <w:rsid w:val="0093746B"/>
    <w:rsid w:val="0094067E"/>
    <w:rsid w:val="00942232"/>
    <w:rsid w:val="00943214"/>
    <w:rsid w:val="00945082"/>
    <w:rsid w:val="009451BA"/>
    <w:rsid w:val="00950E54"/>
    <w:rsid w:val="00950FB6"/>
    <w:rsid w:val="00952A44"/>
    <w:rsid w:val="00952C90"/>
    <w:rsid w:val="0095329D"/>
    <w:rsid w:val="00953472"/>
    <w:rsid w:val="00953DCF"/>
    <w:rsid w:val="009548D7"/>
    <w:rsid w:val="00956D6B"/>
    <w:rsid w:val="00961E3F"/>
    <w:rsid w:val="0096253F"/>
    <w:rsid w:val="0096297E"/>
    <w:rsid w:val="0096395A"/>
    <w:rsid w:val="00970E0D"/>
    <w:rsid w:val="00971058"/>
    <w:rsid w:val="00971AD2"/>
    <w:rsid w:val="009731BB"/>
    <w:rsid w:val="0097654F"/>
    <w:rsid w:val="0097691B"/>
    <w:rsid w:val="009773A0"/>
    <w:rsid w:val="009858B5"/>
    <w:rsid w:val="00987C3F"/>
    <w:rsid w:val="009911F8"/>
    <w:rsid w:val="00994052"/>
    <w:rsid w:val="009954ED"/>
    <w:rsid w:val="00996829"/>
    <w:rsid w:val="00996F4F"/>
    <w:rsid w:val="009A0B2C"/>
    <w:rsid w:val="009A2F12"/>
    <w:rsid w:val="009A388C"/>
    <w:rsid w:val="009A3D25"/>
    <w:rsid w:val="009A3F2F"/>
    <w:rsid w:val="009A42D7"/>
    <w:rsid w:val="009A64E3"/>
    <w:rsid w:val="009B03FC"/>
    <w:rsid w:val="009B32A1"/>
    <w:rsid w:val="009B63EF"/>
    <w:rsid w:val="009B7DD1"/>
    <w:rsid w:val="009C10C0"/>
    <w:rsid w:val="009C1682"/>
    <w:rsid w:val="009C2A6F"/>
    <w:rsid w:val="009C47EB"/>
    <w:rsid w:val="009C68DF"/>
    <w:rsid w:val="009D5022"/>
    <w:rsid w:val="009D65C6"/>
    <w:rsid w:val="009E77DA"/>
    <w:rsid w:val="009F20EE"/>
    <w:rsid w:val="009F6292"/>
    <w:rsid w:val="009F691C"/>
    <w:rsid w:val="009F6D2A"/>
    <w:rsid w:val="009F7336"/>
    <w:rsid w:val="00A0220A"/>
    <w:rsid w:val="00A02DEB"/>
    <w:rsid w:val="00A05FB5"/>
    <w:rsid w:val="00A11822"/>
    <w:rsid w:val="00A126A6"/>
    <w:rsid w:val="00A12F6F"/>
    <w:rsid w:val="00A13137"/>
    <w:rsid w:val="00A13709"/>
    <w:rsid w:val="00A1377F"/>
    <w:rsid w:val="00A152C7"/>
    <w:rsid w:val="00A16C00"/>
    <w:rsid w:val="00A17C2C"/>
    <w:rsid w:val="00A22666"/>
    <w:rsid w:val="00A278E3"/>
    <w:rsid w:val="00A326AB"/>
    <w:rsid w:val="00A3472C"/>
    <w:rsid w:val="00A34B29"/>
    <w:rsid w:val="00A371D8"/>
    <w:rsid w:val="00A37F29"/>
    <w:rsid w:val="00A403BD"/>
    <w:rsid w:val="00A410BE"/>
    <w:rsid w:val="00A435F8"/>
    <w:rsid w:val="00A47B98"/>
    <w:rsid w:val="00A55E43"/>
    <w:rsid w:val="00A57681"/>
    <w:rsid w:val="00A577AD"/>
    <w:rsid w:val="00A6070B"/>
    <w:rsid w:val="00A60E9F"/>
    <w:rsid w:val="00A61700"/>
    <w:rsid w:val="00A618B3"/>
    <w:rsid w:val="00A63320"/>
    <w:rsid w:val="00A6355A"/>
    <w:rsid w:val="00A6455E"/>
    <w:rsid w:val="00A660E5"/>
    <w:rsid w:val="00A66901"/>
    <w:rsid w:val="00A73F32"/>
    <w:rsid w:val="00A805EA"/>
    <w:rsid w:val="00A81772"/>
    <w:rsid w:val="00A81EA1"/>
    <w:rsid w:val="00A844C8"/>
    <w:rsid w:val="00A849EE"/>
    <w:rsid w:val="00A87FBB"/>
    <w:rsid w:val="00A9166F"/>
    <w:rsid w:val="00A92C08"/>
    <w:rsid w:val="00A933F2"/>
    <w:rsid w:val="00A9344C"/>
    <w:rsid w:val="00A94260"/>
    <w:rsid w:val="00A95FAE"/>
    <w:rsid w:val="00AA1D54"/>
    <w:rsid w:val="00AA2B20"/>
    <w:rsid w:val="00AA3D19"/>
    <w:rsid w:val="00AA5AAF"/>
    <w:rsid w:val="00AA6519"/>
    <w:rsid w:val="00AA67A1"/>
    <w:rsid w:val="00AA6B1F"/>
    <w:rsid w:val="00AA7D3E"/>
    <w:rsid w:val="00AB29E6"/>
    <w:rsid w:val="00AB2F6A"/>
    <w:rsid w:val="00AB4650"/>
    <w:rsid w:val="00AB6773"/>
    <w:rsid w:val="00AB6E49"/>
    <w:rsid w:val="00AB76F3"/>
    <w:rsid w:val="00AC51E6"/>
    <w:rsid w:val="00AC5DA5"/>
    <w:rsid w:val="00AC7D67"/>
    <w:rsid w:val="00AD2299"/>
    <w:rsid w:val="00AD60CB"/>
    <w:rsid w:val="00AD7AAA"/>
    <w:rsid w:val="00AD7DCB"/>
    <w:rsid w:val="00AE013E"/>
    <w:rsid w:val="00AE2F34"/>
    <w:rsid w:val="00AE4391"/>
    <w:rsid w:val="00B01D1E"/>
    <w:rsid w:val="00B01E2D"/>
    <w:rsid w:val="00B01F07"/>
    <w:rsid w:val="00B03945"/>
    <w:rsid w:val="00B05058"/>
    <w:rsid w:val="00B0525F"/>
    <w:rsid w:val="00B05C78"/>
    <w:rsid w:val="00B060F7"/>
    <w:rsid w:val="00B10D65"/>
    <w:rsid w:val="00B1235B"/>
    <w:rsid w:val="00B12847"/>
    <w:rsid w:val="00B12EA7"/>
    <w:rsid w:val="00B1327D"/>
    <w:rsid w:val="00B13F74"/>
    <w:rsid w:val="00B146A9"/>
    <w:rsid w:val="00B162A7"/>
    <w:rsid w:val="00B17688"/>
    <w:rsid w:val="00B20099"/>
    <w:rsid w:val="00B20D41"/>
    <w:rsid w:val="00B21D09"/>
    <w:rsid w:val="00B21DB2"/>
    <w:rsid w:val="00B22306"/>
    <w:rsid w:val="00B26A13"/>
    <w:rsid w:val="00B27FF1"/>
    <w:rsid w:val="00B3337D"/>
    <w:rsid w:val="00B339A9"/>
    <w:rsid w:val="00B344DB"/>
    <w:rsid w:val="00B35868"/>
    <w:rsid w:val="00B36CA4"/>
    <w:rsid w:val="00B372AC"/>
    <w:rsid w:val="00B377BE"/>
    <w:rsid w:val="00B40647"/>
    <w:rsid w:val="00B413D7"/>
    <w:rsid w:val="00B42384"/>
    <w:rsid w:val="00B42EC2"/>
    <w:rsid w:val="00B468DE"/>
    <w:rsid w:val="00B47B61"/>
    <w:rsid w:val="00B47B85"/>
    <w:rsid w:val="00B503A7"/>
    <w:rsid w:val="00B52EB8"/>
    <w:rsid w:val="00B5444E"/>
    <w:rsid w:val="00B54FBE"/>
    <w:rsid w:val="00B55C0D"/>
    <w:rsid w:val="00B55FF7"/>
    <w:rsid w:val="00B560C8"/>
    <w:rsid w:val="00B56C09"/>
    <w:rsid w:val="00B56C68"/>
    <w:rsid w:val="00B56E74"/>
    <w:rsid w:val="00B60489"/>
    <w:rsid w:val="00B6417C"/>
    <w:rsid w:val="00B64CEE"/>
    <w:rsid w:val="00B65DF5"/>
    <w:rsid w:val="00B73274"/>
    <w:rsid w:val="00B74BDA"/>
    <w:rsid w:val="00B766EB"/>
    <w:rsid w:val="00B81308"/>
    <w:rsid w:val="00B81404"/>
    <w:rsid w:val="00B822E9"/>
    <w:rsid w:val="00B84346"/>
    <w:rsid w:val="00B85D06"/>
    <w:rsid w:val="00B864C6"/>
    <w:rsid w:val="00B90637"/>
    <w:rsid w:val="00B91662"/>
    <w:rsid w:val="00B91F6F"/>
    <w:rsid w:val="00B92222"/>
    <w:rsid w:val="00B93127"/>
    <w:rsid w:val="00B9444E"/>
    <w:rsid w:val="00B97E6F"/>
    <w:rsid w:val="00BA03DA"/>
    <w:rsid w:val="00BA09E0"/>
    <w:rsid w:val="00BA2D85"/>
    <w:rsid w:val="00BA3231"/>
    <w:rsid w:val="00BA4315"/>
    <w:rsid w:val="00BA4E99"/>
    <w:rsid w:val="00BA77CD"/>
    <w:rsid w:val="00BB065C"/>
    <w:rsid w:val="00BB0945"/>
    <w:rsid w:val="00BB18B2"/>
    <w:rsid w:val="00BB627A"/>
    <w:rsid w:val="00BC15B4"/>
    <w:rsid w:val="00BC38FD"/>
    <w:rsid w:val="00BC5F94"/>
    <w:rsid w:val="00BC6053"/>
    <w:rsid w:val="00BD031B"/>
    <w:rsid w:val="00BD13D8"/>
    <w:rsid w:val="00BD1891"/>
    <w:rsid w:val="00BD38A3"/>
    <w:rsid w:val="00BD390B"/>
    <w:rsid w:val="00BD5350"/>
    <w:rsid w:val="00BD5FFE"/>
    <w:rsid w:val="00BE097C"/>
    <w:rsid w:val="00BF56FF"/>
    <w:rsid w:val="00C014E2"/>
    <w:rsid w:val="00C03992"/>
    <w:rsid w:val="00C03A87"/>
    <w:rsid w:val="00C0417A"/>
    <w:rsid w:val="00C0576F"/>
    <w:rsid w:val="00C1507B"/>
    <w:rsid w:val="00C16DB0"/>
    <w:rsid w:val="00C203A5"/>
    <w:rsid w:val="00C21607"/>
    <w:rsid w:val="00C22C1E"/>
    <w:rsid w:val="00C24A7B"/>
    <w:rsid w:val="00C33B62"/>
    <w:rsid w:val="00C348EE"/>
    <w:rsid w:val="00C35451"/>
    <w:rsid w:val="00C36C6A"/>
    <w:rsid w:val="00C41421"/>
    <w:rsid w:val="00C42280"/>
    <w:rsid w:val="00C45FEA"/>
    <w:rsid w:val="00C50462"/>
    <w:rsid w:val="00C5214A"/>
    <w:rsid w:val="00C5227E"/>
    <w:rsid w:val="00C53EDE"/>
    <w:rsid w:val="00C542B3"/>
    <w:rsid w:val="00C545D8"/>
    <w:rsid w:val="00C54652"/>
    <w:rsid w:val="00C56412"/>
    <w:rsid w:val="00C57B37"/>
    <w:rsid w:val="00C60B97"/>
    <w:rsid w:val="00C616F1"/>
    <w:rsid w:val="00C61A94"/>
    <w:rsid w:val="00C63705"/>
    <w:rsid w:val="00C64B5E"/>
    <w:rsid w:val="00C6596F"/>
    <w:rsid w:val="00C66C2A"/>
    <w:rsid w:val="00C67888"/>
    <w:rsid w:val="00C711DB"/>
    <w:rsid w:val="00C769F1"/>
    <w:rsid w:val="00C77C98"/>
    <w:rsid w:val="00C80534"/>
    <w:rsid w:val="00C80A67"/>
    <w:rsid w:val="00C81459"/>
    <w:rsid w:val="00C83E30"/>
    <w:rsid w:val="00C85145"/>
    <w:rsid w:val="00C85590"/>
    <w:rsid w:val="00C858D3"/>
    <w:rsid w:val="00C85C11"/>
    <w:rsid w:val="00C871BF"/>
    <w:rsid w:val="00C87487"/>
    <w:rsid w:val="00C87685"/>
    <w:rsid w:val="00C87912"/>
    <w:rsid w:val="00C91EB6"/>
    <w:rsid w:val="00C92CF9"/>
    <w:rsid w:val="00C93E8B"/>
    <w:rsid w:val="00C962B0"/>
    <w:rsid w:val="00CA6E6D"/>
    <w:rsid w:val="00CB026E"/>
    <w:rsid w:val="00CB1855"/>
    <w:rsid w:val="00CB3677"/>
    <w:rsid w:val="00CB475D"/>
    <w:rsid w:val="00CB4B31"/>
    <w:rsid w:val="00CB650A"/>
    <w:rsid w:val="00CC3CCD"/>
    <w:rsid w:val="00CC4B0F"/>
    <w:rsid w:val="00CD0155"/>
    <w:rsid w:val="00CD06C6"/>
    <w:rsid w:val="00CD100F"/>
    <w:rsid w:val="00CD59B1"/>
    <w:rsid w:val="00CD67D7"/>
    <w:rsid w:val="00CD7C1C"/>
    <w:rsid w:val="00CE097B"/>
    <w:rsid w:val="00CE3FD8"/>
    <w:rsid w:val="00CE70DE"/>
    <w:rsid w:val="00CF0009"/>
    <w:rsid w:val="00CF045D"/>
    <w:rsid w:val="00CF22AB"/>
    <w:rsid w:val="00CF3B4B"/>
    <w:rsid w:val="00CF6CC4"/>
    <w:rsid w:val="00D03982"/>
    <w:rsid w:val="00D03DF8"/>
    <w:rsid w:val="00D04C78"/>
    <w:rsid w:val="00D04EB9"/>
    <w:rsid w:val="00D10707"/>
    <w:rsid w:val="00D10A86"/>
    <w:rsid w:val="00D10F37"/>
    <w:rsid w:val="00D13B37"/>
    <w:rsid w:val="00D17D7A"/>
    <w:rsid w:val="00D20B2A"/>
    <w:rsid w:val="00D213F4"/>
    <w:rsid w:val="00D215CC"/>
    <w:rsid w:val="00D21A33"/>
    <w:rsid w:val="00D21B3F"/>
    <w:rsid w:val="00D25107"/>
    <w:rsid w:val="00D254B3"/>
    <w:rsid w:val="00D267DF"/>
    <w:rsid w:val="00D27A25"/>
    <w:rsid w:val="00D3114F"/>
    <w:rsid w:val="00D312F4"/>
    <w:rsid w:val="00D31EB2"/>
    <w:rsid w:val="00D35368"/>
    <w:rsid w:val="00D37907"/>
    <w:rsid w:val="00D405FA"/>
    <w:rsid w:val="00D40F96"/>
    <w:rsid w:val="00D41198"/>
    <w:rsid w:val="00D422EF"/>
    <w:rsid w:val="00D42C1A"/>
    <w:rsid w:val="00D43220"/>
    <w:rsid w:val="00D44CCB"/>
    <w:rsid w:val="00D44F8D"/>
    <w:rsid w:val="00D47933"/>
    <w:rsid w:val="00D50338"/>
    <w:rsid w:val="00D52494"/>
    <w:rsid w:val="00D52EB1"/>
    <w:rsid w:val="00D530AC"/>
    <w:rsid w:val="00D53722"/>
    <w:rsid w:val="00D552E8"/>
    <w:rsid w:val="00D611B8"/>
    <w:rsid w:val="00D62BD1"/>
    <w:rsid w:val="00D62D49"/>
    <w:rsid w:val="00D65056"/>
    <w:rsid w:val="00D65DBC"/>
    <w:rsid w:val="00D66819"/>
    <w:rsid w:val="00D675ED"/>
    <w:rsid w:val="00D72066"/>
    <w:rsid w:val="00D726AF"/>
    <w:rsid w:val="00D7624F"/>
    <w:rsid w:val="00D83045"/>
    <w:rsid w:val="00D84828"/>
    <w:rsid w:val="00D90A13"/>
    <w:rsid w:val="00D91270"/>
    <w:rsid w:val="00D92BFB"/>
    <w:rsid w:val="00D9534D"/>
    <w:rsid w:val="00D954AC"/>
    <w:rsid w:val="00D95914"/>
    <w:rsid w:val="00D97E5B"/>
    <w:rsid w:val="00DA1874"/>
    <w:rsid w:val="00DA3BAC"/>
    <w:rsid w:val="00DA49A1"/>
    <w:rsid w:val="00DA7431"/>
    <w:rsid w:val="00DA7C95"/>
    <w:rsid w:val="00DA7D14"/>
    <w:rsid w:val="00DB18F6"/>
    <w:rsid w:val="00DB1ACA"/>
    <w:rsid w:val="00DB5102"/>
    <w:rsid w:val="00DB5348"/>
    <w:rsid w:val="00DB6382"/>
    <w:rsid w:val="00DB76D4"/>
    <w:rsid w:val="00DB7C6E"/>
    <w:rsid w:val="00DC01BF"/>
    <w:rsid w:val="00DC3C23"/>
    <w:rsid w:val="00DC3F92"/>
    <w:rsid w:val="00DC41CD"/>
    <w:rsid w:val="00DC41D2"/>
    <w:rsid w:val="00DC5EF0"/>
    <w:rsid w:val="00DC66DD"/>
    <w:rsid w:val="00DC7095"/>
    <w:rsid w:val="00DC73FF"/>
    <w:rsid w:val="00DD0C65"/>
    <w:rsid w:val="00DD3455"/>
    <w:rsid w:val="00DD47B2"/>
    <w:rsid w:val="00DD5739"/>
    <w:rsid w:val="00DE639C"/>
    <w:rsid w:val="00DE74C4"/>
    <w:rsid w:val="00DE7F82"/>
    <w:rsid w:val="00DF1E57"/>
    <w:rsid w:val="00DF2553"/>
    <w:rsid w:val="00DF2A67"/>
    <w:rsid w:val="00E038DC"/>
    <w:rsid w:val="00E04200"/>
    <w:rsid w:val="00E06279"/>
    <w:rsid w:val="00E07F91"/>
    <w:rsid w:val="00E1062B"/>
    <w:rsid w:val="00E116A4"/>
    <w:rsid w:val="00E1246A"/>
    <w:rsid w:val="00E14F75"/>
    <w:rsid w:val="00E157AF"/>
    <w:rsid w:val="00E1624F"/>
    <w:rsid w:val="00E20301"/>
    <w:rsid w:val="00E225B6"/>
    <w:rsid w:val="00E2295A"/>
    <w:rsid w:val="00E22C1C"/>
    <w:rsid w:val="00E24220"/>
    <w:rsid w:val="00E24C17"/>
    <w:rsid w:val="00E260F9"/>
    <w:rsid w:val="00E266F3"/>
    <w:rsid w:val="00E308CE"/>
    <w:rsid w:val="00E31A6C"/>
    <w:rsid w:val="00E324D3"/>
    <w:rsid w:val="00E33CEA"/>
    <w:rsid w:val="00E34600"/>
    <w:rsid w:val="00E34B00"/>
    <w:rsid w:val="00E36FA8"/>
    <w:rsid w:val="00E50813"/>
    <w:rsid w:val="00E53D9C"/>
    <w:rsid w:val="00E545B1"/>
    <w:rsid w:val="00E55D82"/>
    <w:rsid w:val="00E55EDF"/>
    <w:rsid w:val="00E62E43"/>
    <w:rsid w:val="00E64198"/>
    <w:rsid w:val="00E6764B"/>
    <w:rsid w:val="00E70B6F"/>
    <w:rsid w:val="00E70BAD"/>
    <w:rsid w:val="00E70C3D"/>
    <w:rsid w:val="00E70E01"/>
    <w:rsid w:val="00E710F6"/>
    <w:rsid w:val="00E71A26"/>
    <w:rsid w:val="00E72642"/>
    <w:rsid w:val="00E74A78"/>
    <w:rsid w:val="00E77CFE"/>
    <w:rsid w:val="00E80303"/>
    <w:rsid w:val="00E81774"/>
    <w:rsid w:val="00E81FFF"/>
    <w:rsid w:val="00E857C6"/>
    <w:rsid w:val="00E868F4"/>
    <w:rsid w:val="00E90DE6"/>
    <w:rsid w:val="00E9619B"/>
    <w:rsid w:val="00E97907"/>
    <w:rsid w:val="00E97D4B"/>
    <w:rsid w:val="00EA0DC7"/>
    <w:rsid w:val="00EA4F6D"/>
    <w:rsid w:val="00EA4F89"/>
    <w:rsid w:val="00EA624C"/>
    <w:rsid w:val="00EA75BE"/>
    <w:rsid w:val="00EB3007"/>
    <w:rsid w:val="00EB5792"/>
    <w:rsid w:val="00EC100C"/>
    <w:rsid w:val="00EC2699"/>
    <w:rsid w:val="00EC34D0"/>
    <w:rsid w:val="00EC39FA"/>
    <w:rsid w:val="00ED0BDF"/>
    <w:rsid w:val="00ED1E1C"/>
    <w:rsid w:val="00ED4E5C"/>
    <w:rsid w:val="00ED5267"/>
    <w:rsid w:val="00ED7C4F"/>
    <w:rsid w:val="00EE24B7"/>
    <w:rsid w:val="00EE5986"/>
    <w:rsid w:val="00EE68BB"/>
    <w:rsid w:val="00EF0479"/>
    <w:rsid w:val="00EF57D8"/>
    <w:rsid w:val="00F00A1F"/>
    <w:rsid w:val="00F02171"/>
    <w:rsid w:val="00F03662"/>
    <w:rsid w:val="00F05EEE"/>
    <w:rsid w:val="00F060ED"/>
    <w:rsid w:val="00F065FA"/>
    <w:rsid w:val="00F12A04"/>
    <w:rsid w:val="00F14DB2"/>
    <w:rsid w:val="00F20012"/>
    <w:rsid w:val="00F203CD"/>
    <w:rsid w:val="00F204A0"/>
    <w:rsid w:val="00F22127"/>
    <w:rsid w:val="00F23B26"/>
    <w:rsid w:val="00F2708B"/>
    <w:rsid w:val="00F2725C"/>
    <w:rsid w:val="00F30002"/>
    <w:rsid w:val="00F306DC"/>
    <w:rsid w:val="00F31E34"/>
    <w:rsid w:val="00F35ED6"/>
    <w:rsid w:val="00F36D87"/>
    <w:rsid w:val="00F374AC"/>
    <w:rsid w:val="00F43DE1"/>
    <w:rsid w:val="00F45455"/>
    <w:rsid w:val="00F46340"/>
    <w:rsid w:val="00F50DA7"/>
    <w:rsid w:val="00F521C5"/>
    <w:rsid w:val="00F54145"/>
    <w:rsid w:val="00F546E6"/>
    <w:rsid w:val="00F56BF0"/>
    <w:rsid w:val="00F57A84"/>
    <w:rsid w:val="00F60309"/>
    <w:rsid w:val="00F60C62"/>
    <w:rsid w:val="00F62454"/>
    <w:rsid w:val="00F624DA"/>
    <w:rsid w:val="00F646C1"/>
    <w:rsid w:val="00F70322"/>
    <w:rsid w:val="00F732E3"/>
    <w:rsid w:val="00F75CE0"/>
    <w:rsid w:val="00F76BF7"/>
    <w:rsid w:val="00F8010E"/>
    <w:rsid w:val="00F82FA7"/>
    <w:rsid w:val="00F8522B"/>
    <w:rsid w:val="00F86750"/>
    <w:rsid w:val="00F9044B"/>
    <w:rsid w:val="00F90604"/>
    <w:rsid w:val="00F90ED6"/>
    <w:rsid w:val="00F9103F"/>
    <w:rsid w:val="00F96D90"/>
    <w:rsid w:val="00FA19F4"/>
    <w:rsid w:val="00FA328E"/>
    <w:rsid w:val="00FA5F88"/>
    <w:rsid w:val="00FA65E6"/>
    <w:rsid w:val="00FA70B7"/>
    <w:rsid w:val="00FB0E46"/>
    <w:rsid w:val="00FB1DB6"/>
    <w:rsid w:val="00FB41E3"/>
    <w:rsid w:val="00FB62AD"/>
    <w:rsid w:val="00FB79DA"/>
    <w:rsid w:val="00FC1827"/>
    <w:rsid w:val="00FC216F"/>
    <w:rsid w:val="00FC4EBE"/>
    <w:rsid w:val="00FD29E0"/>
    <w:rsid w:val="00FD30CB"/>
    <w:rsid w:val="00FD39E5"/>
    <w:rsid w:val="00FD4360"/>
    <w:rsid w:val="00FD498C"/>
    <w:rsid w:val="00FD4C15"/>
    <w:rsid w:val="00FD4FFF"/>
    <w:rsid w:val="00FD6212"/>
    <w:rsid w:val="00FD63AD"/>
    <w:rsid w:val="00FD6CBF"/>
    <w:rsid w:val="00FE30FD"/>
    <w:rsid w:val="00FE4EAA"/>
    <w:rsid w:val="00FE69FC"/>
    <w:rsid w:val="00FF09EF"/>
    <w:rsid w:val="00FF1DD9"/>
    <w:rsid w:val="00FF3154"/>
    <w:rsid w:val="00FF35D5"/>
    <w:rsid w:val="00FF4DD0"/>
    <w:rsid w:val="00FF4F27"/>
    <w:rsid w:val="00FF5A78"/>
    <w:rsid w:val="00FF6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33295"/>
  <w15:docId w15:val="{D7D56D37-E161-4717-B8E1-6B44F12F5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067E"/>
    <w:pPr>
      <w:ind w:left="720"/>
      <w:contextualSpacing/>
    </w:pPr>
  </w:style>
  <w:style w:type="table" w:styleId="TableGrid">
    <w:name w:val="Table Grid"/>
    <w:basedOn w:val="TableNormal"/>
    <w:uiPriority w:val="59"/>
    <w:rsid w:val="00DA7C95"/>
    <w:pPr>
      <w:spacing w:after="0" w:line="240" w:lineRule="auto"/>
    </w:pPr>
    <w:rPr>
      <w:rFonts w:ascii="Calibri" w:eastAsia="Times New Roman" w:hAnsi="Calibri" w:cs="Times New Roma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B1327D"/>
    <w:pPr>
      <w:spacing w:after="0" w:line="240" w:lineRule="auto"/>
    </w:pPr>
    <w:rPr>
      <w:rFonts w:ascii="Calibri" w:eastAsia="Times New Roman" w:hAnsi="Calibri" w:cs="Times New Roman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929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3C0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3C04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C54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034ED"/>
    <w:rPr>
      <w:i/>
      <w:iCs/>
    </w:rPr>
  </w:style>
  <w:style w:type="character" w:styleId="Hyperlink">
    <w:name w:val="Hyperlink"/>
    <w:basedOn w:val="DefaultParagraphFont"/>
    <w:uiPriority w:val="99"/>
    <w:unhideWhenUsed/>
    <w:rsid w:val="002955F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55F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3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3A0"/>
    <w:rPr>
      <w:rFonts w:ascii="Tahoma" w:hAnsi="Tahoma" w:cs="Tahoma"/>
      <w:sz w:val="16"/>
      <w:szCs w:val="16"/>
    </w:rPr>
  </w:style>
  <w:style w:type="table" w:styleId="MediumShading2-Accent1">
    <w:name w:val="Medium Shading 2 Accent 1"/>
    <w:basedOn w:val="TableNormal"/>
    <w:uiPriority w:val="64"/>
    <w:rsid w:val="009773A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773A0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560F1F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-Accent5">
    <w:name w:val="Medium List 1 Accent 5"/>
    <w:basedOn w:val="TableNormal"/>
    <w:uiPriority w:val="65"/>
    <w:rsid w:val="00560F1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560F1F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MediumShading1-Accent6">
    <w:name w:val="Medium Shading 1 Accent 6"/>
    <w:basedOn w:val="TableNormal"/>
    <w:uiPriority w:val="63"/>
    <w:rsid w:val="005F627A"/>
    <w:pPr>
      <w:spacing w:after="0" w:line="240" w:lineRule="auto"/>
    </w:p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4A70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6!$E$231</c:f>
              <c:strCache>
                <c:ptCount val="1"/>
                <c:pt idx="0">
                  <c:v>Complicated pneumonia group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6!$E$249:$E$263</c:f>
                <c:numCache>
                  <c:formatCode>General</c:formatCode>
                  <c:ptCount val="15"/>
                  <c:pt idx="0">
                    <c:v>1.56</c:v>
                  </c:pt>
                  <c:pt idx="1">
                    <c:v>1.85</c:v>
                  </c:pt>
                  <c:pt idx="2">
                    <c:v>1</c:v>
                  </c:pt>
                  <c:pt idx="3">
                    <c:v>0.64</c:v>
                  </c:pt>
                  <c:pt idx="4">
                    <c:v>0.64</c:v>
                  </c:pt>
                  <c:pt idx="5">
                    <c:v>0.46</c:v>
                  </c:pt>
                </c:numCache>
              </c:numRef>
            </c:plus>
            <c:minus>
              <c:numRef>
                <c:f>Sheet6!$E$249:$E$263</c:f>
                <c:numCache>
                  <c:formatCode>General</c:formatCode>
                  <c:ptCount val="15"/>
                  <c:pt idx="0">
                    <c:v>1.56</c:v>
                  </c:pt>
                  <c:pt idx="1">
                    <c:v>1.85</c:v>
                  </c:pt>
                  <c:pt idx="2">
                    <c:v>1</c:v>
                  </c:pt>
                  <c:pt idx="3">
                    <c:v>0.64</c:v>
                  </c:pt>
                  <c:pt idx="4">
                    <c:v>0.64</c:v>
                  </c:pt>
                  <c:pt idx="5">
                    <c:v>0.46</c:v>
                  </c:pt>
                </c:numCache>
              </c:numRef>
            </c:minus>
          </c:errBars>
          <c:cat>
            <c:strRef>
              <c:f>Sheet6!$C$232:$D$234</c:f>
              <c:strCache>
                <c:ptCount val="3"/>
                <c:pt idx="0">
                  <c:v>Deficiency</c:v>
                </c:pt>
                <c:pt idx="1">
                  <c:v>Insufficient </c:v>
                </c:pt>
                <c:pt idx="2">
                  <c:v>Sufficient </c:v>
                </c:pt>
              </c:strCache>
            </c:strRef>
          </c:cat>
          <c:val>
            <c:numRef>
              <c:f>Sheet6!$E$232:$E$234</c:f>
              <c:numCache>
                <c:formatCode>General</c:formatCode>
                <c:ptCount val="3"/>
                <c:pt idx="0">
                  <c:v>11.07</c:v>
                </c:pt>
                <c:pt idx="1">
                  <c:v>16.899999999999999</c:v>
                </c:pt>
                <c:pt idx="2">
                  <c:v>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839-43AD-857A-F8B26EBB12DA}"/>
            </c:ext>
          </c:extLst>
        </c:ser>
        <c:ser>
          <c:idx val="1"/>
          <c:order val="1"/>
          <c:tx>
            <c:strRef>
              <c:f>Sheet6!$F$231</c:f>
              <c:strCache>
                <c:ptCount val="1"/>
                <c:pt idx="0">
                  <c:v>Uncomplicated pneumonia group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6!$F$249:$F$263</c:f>
                <c:numCache>
                  <c:formatCode>General</c:formatCode>
                  <c:ptCount val="15"/>
                  <c:pt idx="0">
                    <c:v>1.8</c:v>
                  </c:pt>
                  <c:pt idx="1">
                    <c:v>1.91</c:v>
                  </c:pt>
                  <c:pt idx="2">
                    <c:v>3.87</c:v>
                  </c:pt>
                  <c:pt idx="3">
                    <c:v>0.63</c:v>
                  </c:pt>
                  <c:pt idx="4">
                    <c:v>0.71</c:v>
                  </c:pt>
                  <c:pt idx="5">
                    <c:v>0.52</c:v>
                  </c:pt>
                </c:numCache>
              </c:numRef>
            </c:plus>
            <c:minus>
              <c:numRef>
                <c:f>Sheet6!$F$249:$F$263</c:f>
                <c:numCache>
                  <c:formatCode>General</c:formatCode>
                  <c:ptCount val="15"/>
                  <c:pt idx="0">
                    <c:v>1.8</c:v>
                  </c:pt>
                  <c:pt idx="1">
                    <c:v>1.91</c:v>
                  </c:pt>
                  <c:pt idx="2">
                    <c:v>3.87</c:v>
                  </c:pt>
                  <c:pt idx="3">
                    <c:v>0.63</c:v>
                  </c:pt>
                  <c:pt idx="4">
                    <c:v>0.71</c:v>
                  </c:pt>
                  <c:pt idx="5">
                    <c:v>0.52</c:v>
                  </c:pt>
                </c:numCache>
              </c:numRef>
            </c:minus>
          </c:errBars>
          <c:cat>
            <c:strRef>
              <c:f>Sheet6!$C$232:$D$234</c:f>
              <c:strCache>
                <c:ptCount val="3"/>
                <c:pt idx="0">
                  <c:v>Deficiency</c:v>
                </c:pt>
                <c:pt idx="1">
                  <c:v>Insufficient </c:v>
                </c:pt>
                <c:pt idx="2">
                  <c:v>Sufficient </c:v>
                </c:pt>
              </c:strCache>
            </c:strRef>
          </c:cat>
          <c:val>
            <c:numRef>
              <c:f>Sheet6!$F$232:$F$234</c:f>
              <c:numCache>
                <c:formatCode>General</c:formatCode>
                <c:ptCount val="3"/>
                <c:pt idx="0">
                  <c:v>16.14</c:v>
                </c:pt>
                <c:pt idx="1">
                  <c:v>18.13</c:v>
                </c:pt>
                <c:pt idx="2">
                  <c:v>37.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839-43AD-857A-F8B26EBB12DA}"/>
            </c:ext>
          </c:extLst>
        </c:ser>
        <c:ser>
          <c:idx val="2"/>
          <c:order val="2"/>
          <c:tx>
            <c:strRef>
              <c:f>Sheet6!$G$231</c:f>
              <c:strCache>
                <c:ptCount val="1"/>
                <c:pt idx="0">
                  <c:v>Control group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Sheet6!$G$249:$G$254</c:f>
                <c:numCache>
                  <c:formatCode>General</c:formatCode>
                  <c:ptCount val="6"/>
                  <c:pt idx="0">
                    <c:v>1.21</c:v>
                  </c:pt>
                  <c:pt idx="1">
                    <c:v>1.1599999999999999</c:v>
                  </c:pt>
                  <c:pt idx="2">
                    <c:v>3.01</c:v>
                  </c:pt>
                </c:numCache>
              </c:numRef>
            </c:plus>
            <c:minus>
              <c:numRef>
                <c:f>Sheet6!$G$249:$G$260</c:f>
                <c:numCache>
                  <c:formatCode>General</c:formatCode>
                  <c:ptCount val="12"/>
                  <c:pt idx="0">
                    <c:v>1.21</c:v>
                  </c:pt>
                  <c:pt idx="1">
                    <c:v>1.1599999999999999</c:v>
                  </c:pt>
                  <c:pt idx="2">
                    <c:v>3.01</c:v>
                  </c:pt>
                </c:numCache>
              </c:numRef>
            </c:minus>
          </c:errBars>
          <c:cat>
            <c:strRef>
              <c:f>Sheet6!$C$232:$D$234</c:f>
              <c:strCache>
                <c:ptCount val="3"/>
                <c:pt idx="0">
                  <c:v>Deficiency</c:v>
                </c:pt>
                <c:pt idx="1">
                  <c:v>Insufficient </c:v>
                </c:pt>
                <c:pt idx="2">
                  <c:v>Sufficient </c:v>
                </c:pt>
              </c:strCache>
            </c:strRef>
          </c:cat>
          <c:val>
            <c:numRef>
              <c:f>Sheet6!$G$232:$G$234</c:f>
              <c:numCache>
                <c:formatCode>General</c:formatCode>
                <c:ptCount val="3"/>
                <c:pt idx="0">
                  <c:v>14.1</c:v>
                </c:pt>
                <c:pt idx="1">
                  <c:v>23.2</c:v>
                </c:pt>
                <c:pt idx="2">
                  <c:v>40.2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839-43AD-857A-F8B26EBB12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7591936"/>
        <c:axId val="147593856"/>
      </c:barChart>
      <c:catAx>
        <c:axId val="14759193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 rot="0" vert="horz"/>
          <a:lstStyle/>
          <a:p>
            <a:pPr>
              <a:defRPr/>
            </a:pPr>
            <a:endParaRPr lang="en-US"/>
          </a:p>
        </c:txPr>
        <c:crossAx val="147593856"/>
        <c:crosses val="autoZero"/>
        <c:auto val="1"/>
        <c:lblAlgn val="ctr"/>
        <c:lblOffset val="100"/>
        <c:noMultiLvlLbl val="0"/>
      </c:catAx>
      <c:valAx>
        <c:axId val="1475938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 sz="1300" b="1" i="0" u="none" strike="noStrike" baseline="0">
                    <a:effectLst/>
                  </a:rPr>
                  <a:t>25 OH vitamin D level</a:t>
                </a:r>
                <a:endParaRPr lang="en-US" sz="1800">
                  <a:effectLst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47591936"/>
        <c:crosses val="autoZero"/>
        <c:crossBetween val="between"/>
      </c:valAx>
    </c:plotArea>
    <c:legend>
      <c:legendPos val="t"/>
      <c:overlay val="0"/>
    </c:legend>
    <c:plotVisOnly val="1"/>
    <c:dispBlanksAs val="gap"/>
    <c:showDLblsOverMax val="0"/>
  </c:chart>
  <c:txPr>
    <a:bodyPr/>
    <a:lstStyle/>
    <a:p>
      <a:pPr>
        <a:defRPr sz="1300">
          <a:latin typeface="Times New Roman" pitchFamily="18" charset="0"/>
          <a:cs typeface="Times New Roman" pitchFamily="18" charset="0"/>
        </a:defRPr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5203</cdr:x>
      <cdr:y>0.23399</cdr:y>
    </cdr:from>
    <cdr:to>
      <cdr:x>0.76989</cdr:x>
      <cdr:y>0.3097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1219200" y="1000126"/>
          <a:ext cx="2505075" cy="3238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100" b="1">
              <a:effectLst/>
              <a:latin typeface="+mn-lt"/>
              <a:ea typeface="+mn-ea"/>
              <a:cs typeface="+mn-cs"/>
            </a:rPr>
            <a:t>OR: 1.69 (95%C.I. 0.91-3.14)</a:t>
          </a:r>
          <a:endParaRPr lang="en-US" sz="1100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B0BBF-5495-42A0-87F7-0522F7054C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itab morsy  hussein</dc:creator>
  <cp:lastModifiedBy>Dr. Mahitab Morsy Hussein</cp:lastModifiedBy>
  <cp:revision>35</cp:revision>
  <dcterms:created xsi:type="dcterms:W3CDTF">2023-01-11T09:29:00Z</dcterms:created>
  <dcterms:modified xsi:type="dcterms:W3CDTF">2023-07-03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46660a-d5a0-451f-8cc0-3aad095d9e3e</vt:lpwstr>
  </property>
</Properties>
</file>